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73F0F" w14:textId="1550B6D6" w:rsidR="00BE6E74" w:rsidRPr="00397401" w:rsidRDefault="005D6495" w:rsidP="0055747A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  <w:r w:rsidRPr="00397401">
        <w:rPr>
          <w:rFonts w:ascii="Times New Roman" w:eastAsia="맑은 고딕" w:hAnsi="Times New Roman" w:cs="Times New Roman"/>
          <w:kern w:val="0"/>
          <w:sz w:val="24"/>
          <w:lang w:eastAsia="ko-KR"/>
        </w:rPr>
        <w:t xml:space="preserve">Multimedia Appendix </w:t>
      </w:r>
      <w:r w:rsidR="00AE23EF">
        <w:rPr>
          <w:rFonts w:ascii="Times New Roman" w:eastAsia="맑은 고딕" w:hAnsi="Times New Roman" w:cs="Times New Roman"/>
          <w:kern w:val="0"/>
          <w:sz w:val="24"/>
          <w:lang w:eastAsia="ko-KR"/>
        </w:rPr>
        <w:t>5</w:t>
      </w:r>
      <w:r w:rsidRPr="00397401">
        <w:rPr>
          <w:rFonts w:ascii="Times New Roman" w:eastAsia="맑은 고딕" w:hAnsi="Times New Roman" w:cs="Times New Roman"/>
          <w:kern w:val="0"/>
          <w:sz w:val="24"/>
          <w:lang w:eastAsia="ko-KR"/>
        </w:rPr>
        <w:t xml:space="preserve">. </w:t>
      </w:r>
      <w:r w:rsidR="00AE23EF">
        <w:rPr>
          <w:rFonts w:ascii="Times New Roman" w:eastAsia="맑은 고딕" w:hAnsi="Times New Roman" w:cs="Times New Roman"/>
          <w:kern w:val="0"/>
          <w:sz w:val="24"/>
          <w:lang w:eastAsia="ko-KR"/>
        </w:rPr>
        <w:t>Descriptive statistics: The number of respondents data distributed in each osteoporosis class of age 50 to 60 group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67E22" w:rsidRPr="003E5D2E" w14:paraId="574296C3" w14:textId="77777777" w:rsidTr="00BD415A">
        <w:tc>
          <w:tcPr>
            <w:tcW w:w="2254" w:type="dxa"/>
          </w:tcPr>
          <w:p w14:paraId="2F28B219" w14:textId="77777777" w:rsidR="00B67E22" w:rsidRPr="003E5D2E" w:rsidRDefault="00B67E22" w:rsidP="00BD415A">
            <w:pPr>
              <w:rPr>
                <w:rFonts w:asciiTheme="majorBidi" w:hAnsiTheme="majorBidi" w:cstheme="majorBidi"/>
                <w:shd w:val="clear" w:color="auto" w:fill="FFFFFF"/>
                <w:lang w:eastAsia="ko-KR"/>
              </w:rPr>
            </w:pPr>
          </w:p>
        </w:tc>
        <w:tc>
          <w:tcPr>
            <w:tcW w:w="2254" w:type="dxa"/>
          </w:tcPr>
          <w:p w14:paraId="474541A6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N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ormal</w:t>
            </w:r>
          </w:p>
        </w:tc>
        <w:tc>
          <w:tcPr>
            <w:tcW w:w="2254" w:type="dxa"/>
          </w:tcPr>
          <w:p w14:paraId="46F44B9B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O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steopenia</w:t>
            </w:r>
          </w:p>
        </w:tc>
        <w:tc>
          <w:tcPr>
            <w:tcW w:w="2254" w:type="dxa"/>
          </w:tcPr>
          <w:p w14:paraId="25054C08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O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steoporosis</w:t>
            </w:r>
          </w:p>
        </w:tc>
      </w:tr>
      <w:tr w:rsidR="00B67E22" w:rsidRPr="003E5D2E" w14:paraId="6AF1B848" w14:textId="77777777" w:rsidTr="00BD415A">
        <w:tc>
          <w:tcPr>
            <w:tcW w:w="2254" w:type="dxa"/>
          </w:tcPr>
          <w:p w14:paraId="309E9819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N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HANES – Femoral Neck</w:t>
            </w:r>
          </w:p>
        </w:tc>
        <w:tc>
          <w:tcPr>
            <w:tcW w:w="2254" w:type="dxa"/>
          </w:tcPr>
          <w:p w14:paraId="4F3DC814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1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851 (68%)</w:t>
            </w:r>
          </w:p>
        </w:tc>
        <w:tc>
          <w:tcPr>
            <w:tcW w:w="2254" w:type="dxa"/>
          </w:tcPr>
          <w:p w14:paraId="10318EAB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8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14 (30%)</w:t>
            </w:r>
          </w:p>
        </w:tc>
        <w:tc>
          <w:tcPr>
            <w:tcW w:w="2254" w:type="dxa"/>
          </w:tcPr>
          <w:p w14:paraId="583B0312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5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7 (2%)</w:t>
            </w:r>
          </w:p>
        </w:tc>
      </w:tr>
      <w:tr w:rsidR="00B67E22" w:rsidRPr="003E5D2E" w14:paraId="6AB8ACE8" w14:textId="77777777" w:rsidTr="00BD415A">
        <w:tc>
          <w:tcPr>
            <w:tcW w:w="2254" w:type="dxa"/>
          </w:tcPr>
          <w:p w14:paraId="56378DD4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N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HANES – Total Femur</w:t>
            </w:r>
          </w:p>
        </w:tc>
        <w:tc>
          <w:tcPr>
            <w:tcW w:w="2254" w:type="dxa"/>
          </w:tcPr>
          <w:p w14:paraId="2C48D89B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2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220 (82%)</w:t>
            </w:r>
          </w:p>
        </w:tc>
        <w:tc>
          <w:tcPr>
            <w:tcW w:w="2254" w:type="dxa"/>
          </w:tcPr>
          <w:p w14:paraId="01AA7CF1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4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74 (17%)</w:t>
            </w:r>
          </w:p>
        </w:tc>
        <w:tc>
          <w:tcPr>
            <w:tcW w:w="2254" w:type="dxa"/>
          </w:tcPr>
          <w:p w14:paraId="0487D9BC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2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8 (1%)</w:t>
            </w:r>
          </w:p>
        </w:tc>
      </w:tr>
      <w:tr w:rsidR="00B67E22" w:rsidRPr="003E5D2E" w14:paraId="6290D46A" w14:textId="77777777" w:rsidTr="00BD415A">
        <w:tc>
          <w:tcPr>
            <w:tcW w:w="2254" w:type="dxa"/>
          </w:tcPr>
          <w:p w14:paraId="49CE262D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K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NHANES – Femoral Neck</w:t>
            </w:r>
          </w:p>
        </w:tc>
        <w:tc>
          <w:tcPr>
            <w:tcW w:w="2254" w:type="dxa"/>
          </w:tcPr>
          <w:p w14:paraId="049B581B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1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802 (57%)</w:t>
            </w:r>
          </w:p>
        </w:tc>
        <w:tc>
          <w:tcPr>
            <w:tcW w:w="2254" w:type="dxa"/>
          </w:tcPr>
          <w:p w14:paraId="568FA96C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1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299 (41%)</w:t>
            </w:r>
          </w:p>
        </w:tc>
        <w:tc>
          <w:tcPr>
            <w:tcW w:w="2254" w:type="dxa"/>
          </w:tcPr>
          <w:p w14:paraId="6063751D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8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8 (2%)</w:t>
            </w:r>
          </w:p>
        </w:tc>
      </w:tr>
      <w:tr w:rsidR="00B67E22" w:rsidRPr="003E5D2E" w14:paraId="6475C69E" w14:textId="77777777" w:rsidTr="00BD415A">
        <w:tc>
          <w:tcPr>
            <w:tcW w:w="2254" w:type="dxa"/>
          </w:tcPr>
          <w:p w14:paraId="6931E283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24"/>
                <w:shd w:val="clear" w:color="auto" w:fill="FFFFFF"/>
                <w:lang w:eastAsia="ko-KR"/>
              </w:rPr>
              <w:t>K</w:t>
            </w:r>
            <w:r w:rsidRPr="00B67E22">
              <w:rPr>
                <w:rFonts w:asciiTheme="majorBidi" w:hAnsiTheme="majorBidi" w:cstheme="majorBidi"/>
                <w:sz w:val="24"/>
                <w:shd w:val="clear" w:color="auto" w:fill="FFFFFF"/>
                <w:lang w:eastAsia="ko-KR"/>
              </w:rPr>
              <w:t>NHANES – Total Femur</w:t>
            </w:r>
          </w:p>
        </w:tc>
        <w:tc>
          <w:tcPr>
            <w:tcW w:w="2254" w:type="dxa"/>
          </w:tcPr>
          <w:p w14:paraId="39CBAD08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2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826 (89%)</w:t>
            </w:r>
          </w:p>
        </w:tc>
        <w:tc>
          <w:tcPr>
            <w:tcW w:w="2254" w:type="dxa"/>
          </w:tcPr>
          <w:p w14:paraId="55B9E5E5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3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>56 (11%)</w:t>
            </w:r>
          </w:p>
        </w:tc>
        <w:tc>
          <w:tcPr>
            <w:tcW w:w="2254" w:type="dxa"/>
          </w:tcPr>
          <w:p w14:paraId="57B561CC" w14:textId="77777777" w:rsidR="00B67E22" w:rsidRPr="00B67E22" w:rsidRDefault="00B67E22" w:rsidP="00BD415A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</w:pPr>
            <w:r w:rsidRPr="00B67E22">
              <w:rPr>
                <w:rFonts w:asciiTheme="majorBidi" w:hAnsiTheme="majorBidi" w:cstheme="majorBidi" w:hint="eastAsia"/>
                <w:sz w:val="18"/>
                <w:szCs w:val="18"/>
                <w:shd w:val="clear" w:color="auto" w:fill="FFFFFF"/>
                <w:lang w:eastAsia="ko-KR"/>
              </w:rPr>
              <w:t>7</w:t>
            </w:r>
            <w:r w:rsidRPr="00B67E2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eastAsia="ko-KR"/>
              </w:rPr>
              <w:t xml:space="preserve"> (0%)</w:t>
            </w:r>
          </w:p>
        </w:tc>
      </w:tr>
    </w:tbl>
    <w:p w14:paraId="51C44DFF" w14:textId="4A91DCA3" w:rsidR="0031419B" w:rsidRPr="00607FD2" w:rsidRDefault="0031419B" w:rsidP="00657A5F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lang w:eastAsia="ko-KR"/>
        </w:rPr>
      </w:pPr>
    </w:p>
    <w:sectPr w:rsidR="0031419B" w:rsidRPr="00607FD2" w:rsidSect="005A675F">
      <w:headerReference w:type="even" r:id="rId8"/>
      <w:footerReference w:type="even" r:id="rId9"/>
      <w:footerReference w:type="defaul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411D8" w14:textId="77777777" w:rsidR="006C1165" w:rsidRDefault="006C1165" w:rsidP="00A679E1">
      <w:pPr>
        <w:spacing w:after="0" w:line="240" w:lineRule="auto"/>
      </w:pPr>
      <w:r>
        <w:separator/>
      </w:r>
    </w:p>
  </w:endnote>
  <w:endnote w:type="continuationSeparator" w:id="0">
    <w:p w14:paraId="5CCEBF10" w14:textId="77777777" w:rsidR="006C1165" w:rsidRDefault="006C1165" w:rsidP="00A67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B9EBA" w14:textId="5326845F" w:rsidR="00A64771" w:rsidRPr="00577C4C" w:rsidRDefault="00A64771">
    <w:pPr>
      <w:pStyle w:val="a4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81C5AEE" wp14:editId="592DF54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A0A539" w14:textId="77777777" w:rsidR="00A64771" w:rsidRPr="00E9561B" w:rsidRDefault="00A64771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81C5AE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3CA0A539" w14:textId="77777777" w:rsidR="00A64771" w:rsidRPr="00E9561B" w:rsidRDefault="00A64771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9DDDEA" wp14:editId="069EA2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F5F5C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9DDDEA" id="Text Box 2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79EF5F5C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E4C0B" w14:textId="5FC93280" w:rsidR="00A64771" w:rsidRPr="00577C4C" w:rsidRDefault="00A64771">
    <w:pPr>
      <w:pStyle w:val="a4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6445E4" wp14:editId="625B33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5402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2A3C96" w14:textId="77777777" w:rsidR="00A64771" w:rsidRPr="006449B6" w:rsidRDefault="00A64771">
                          <w:pPr>
                            <w:pStyle w:val="a4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49B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49B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B6445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left:0;text-align:left;margin-left:67.6pt;margin-top:0;width:118.8pt;height:35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MfLQIAAFoEAAAOAAAAZHJzL2Uyb0RvYy54bWysVE1v2zAMvQ/YfxB0X+xkSdoacYqsRYYB&#10;QVsgHXpWZDk2JouaqMTOfv0oxflAt9Owi0yJFEW+9+jZfddotlcOazA5Hw5SzpSRUNRmm/Pvr8tP&#10;t5yhF6YQGozK+UEhv59//DBrbaZGUIEulGOUxGDW2pxX3tssSVBWqhE4AKsMOUtwjfC0ddukcKKl&#10;7I1ORmk6TVpwhXUgFSKdPh6dfB7zl6WS/rksUXmmc061+bi6uG7CmsxnIts6Yata9mWIf6iiEbWh&#10;R8+pHoUXbOfqP1I1tXSAUPqBhCaBsqylij1QN8P0XTfrSlgVeyFw0J5hwv+XVj7t1/bFMd99gY4I&#10;jE2gXYH8gYRN0lrM+piAKWZI0aHRrnRN+FILjC4StocznqrzTIZsk/T2ZkouSb7xZJyOJgHw5HLb&#10;OvRfFTQsGDl3xFesQOxX6I+hp5DwmIFlrXXkTBvW5nz6eZLGC2cPJdcmxKrIfp/mUnmwfLfpWF3k&#10;fBTKCScbKA6EgoOjQNDKZU0VrQT6F+FIEdQEqdw/01JqoJehtzirwP3623mIJ6LIy1lLCss5/twJ&#10;pzjT3wxReDccj4Mk42Y8uRnRxl17Ntces2segEQ8pHmyMpoh3uuTWTpo3mgYFuFVcgkj6e2c+5P5&#10;4I+6p2GSarGIQSRCK/zKrK08kR/wfu3ehLM9KZ7ofIKTFkX2jptjbEAc7WLniaFI3AXVXkUk4Eh9&#10;P2xhQq73MeryS5j/BgAA//8DAFBLAwQUAAYACAAAACEAf3W9btkAAAAEAQAADwAAAGRycy9kb3du&#10;cmV2LnhtbEyPwU7DMBBE70j8g7VIXBB1EkSL0jgVqpRz1bQf4MbbJGCvo9hpwt+zcIHLSqMZzbwt&#10;douz4oZj6D0pSFcJCKTGm55aBedT9fwGIkRNRltPqOALA+zK+7tC58bPdMRbHVvBJRRyraCLccil&#10;DE2HToeVH5DYu/rR6chybKUZ9czlzsosSdbS6Z54odMD7jtsPuvJKfDZ/GSPdVrtD/NHlRwmPNUB&#10;lXp8WN63ICIu8S8MP/iMDiUzXfxEJgirgB+Jv5e97GWzBnFRsElfQZaF/A9ffgMAAP//AwBQSwEC&#10;LQAUAAYACAAAACEAtoM4kv4AAADhAQAAEwAAAAAAAAAAAAAAAAAAAAAAW0NvbnRlbnRfVHlwZXNd&#10;LnhtbFBLAQItABQABgAIAAAAIQA4/SH/1gAAAJQBAAALAAAAAAAAAAAAAAAAAC8BAABfcmVscy8u&#10;cmVsc1BLAQItABQABgAIAAAAIQA4CSMfLQIAAFoEAAAOAAAAAAAAAAAAAAAAAC4CAABkcnMvZTJv&#10;RG9jLnhtbFBLAQItABQABgAIAAAAIQB/db1u2QAAAAQBAAAPAAAAAAAAAAAAAAAAAIcEAABkcnMv&#10;ZG93bnJldi54bWxQSwUGAAAAAAQABADzAAAAjQUAAAAA&#10;" filled="f" stroked="f" strokeweight=".5pt">
              <v:textbox style="mso-fit-shape-to-text:t">
                <w:txbxContent>
                  <w:p w14:paraId="6F2A3C96" w14:textId="77777777" w:rsidR="00A64771" w:rsidRPr="006449B6" w:rsidRDefault="00A64771">
                    <w:pPr>
                      <w:pStyle w:val="a4"/>
                      <w:jc w:val="right"/>
                      <w:rPr>
                        <w:color w:val="000000"/>
                        <w:szCs w:val="40"/>
                      </w:rPr>
                    </w:pPr>
                    <w:r w:rsidRPr="006449B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49B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49B6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449B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CA1AC" w14:textId="77777777" w:rsidR="006C1165" w:rsidRDefault="006C1165" w:rsidP="00A679E1">
      <w:pPr>
        <w:spacing w:after="0" w:line="240" w:lineRule="auto"/>
      </w:pPr>
      <w:r>
        <w:separator/>
      </w:r>
    </w:p>
  </w:footnote>
  <w:footnote w:type="continuationSeparator" w:id="0">
    <w:p w14:paraId="57624C90" w14:textId="77777777" w:rsidR="006C1165" w:rsidRDefault="006C1165" w:rsidP="00A67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3438C" w14:textId="77777777" w:rsidR="00A64771" w:rsidRPr="007E3148" w:rsidRDefault="00A64771" w:rsidP="00BE6E74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C6A615B"/>
    <w:multiLevelType w:val="singleLevel"/>
    <w:tmpl w:val="DC6A615B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0D4F3394"/>
    <w:multiLevelType w:val="multilevel"/>
    <w:tmpl w:val="F1D62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CF7CE9"/>
    <w:multiLevelType w:val="hybridMultilevel"/>
    <w:tmpl w:val="6D5AA570"/>
    <w:lvl w:ilvl="0" w:tplc="FD08CB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9E3B1B"/>
    <w:multiLevelType w:val="multilevel"/>
    <w:tmpl w:val="71C07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5851A4"/>
    <w:multiLevelType w:val="multilevel"/>
    <w:tmpl w:val="79DC89D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1070C"/>
    <w:multiLevelType w:val="multilevel"/>
    <w:tmpl w:val="FD76293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76D6A"/>
    <w:multiLevelType w:val="multilevel"/>
    <w:tmpl w:val="897CD2D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1D30BE"/>
    <w:multiLevelType w:val="multilevel"/>
    <w:tmpl w:val="2A2AF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BA3942"/>
    <w:multiLevelType w:val="multilevel"/>
    <w:tmpl w:val="9D0A2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61672F"/>
    <w:multiLevelType w:val="multilevel"/>
    <w:tmpl w:val="9CD06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1B0D6F"/>
    <w:multiLevelType w:val="multilevel"/>
    <w:tmpl w:val="27CC0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5617CD"/>
    <w:multiLevelType w:val="hybridMultilevel"/>
    <w:tmpl w:val="93EEBDDE"/>
    <w:lvl w:ilvl="0" w:tplc="B9DCBCE8">
      <w:start w:val="1"/>
      <w:numFmt w:val="lowerLetter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99829DF"/>
    <w:multiLevelType w:val="hybridMultilevel"/>
    <w:tmpl w:val="AE7E84C4"/>
    <w:lvl w:ilvl="0" w:tplc="0DF25D9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6CA1264E"/>
    <w:multiLevelType w:val="multilevel"/>
    <w:tmpl w:val="61EE8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9E4D87"/>
    <w:multiLevelType w:val="multilevel"/>
    <w:tmpl w:val="119CF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1F3DBD"/>
    <w:multiLevelType w:val="multilevel"/>
    <w:tmpl w:val="7D161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019813">
    <w:abstractNumId w:val="0"/>
    <w:lvlOverride w:ilvl="0">
      <w:startOverride w:val="5"/>
    </w:lvlOverride>
  </w:num>
  <w:num w:numId="2" w16cid:durableId="339048637">
    <w:abstractNumId w:val="1"/>
  </w:num>
  <w:num w:numId="3" w16cid:durableId="1246457684">
    <w:abstractNumId w:val="5"/>
    <w:lvlOverride w:ilvl="0">
      <w:lvl w:ilvl="0">
        <w:numFmt w:val="decimal"/>
        <w:lvlText w:val="%1."/>
        <w:lvlJc w:val="left"/>
      </w:lvl>
    </w:lvlOverride>
  </w:num>
  <w:num w:numId="4" w16cid:durableId="2090539000">
    <w:abstractNumId w:val="4"/>
    <w:lvlOverride w:ilvl="0">
      <w:lvl w:ilvl="0">
        <w:numFmt w:val="decimal"/>
        <w:lvlText w:val="%1."/>
        <w:lvlJc w:val="left"/>
      </w:lvl>
    </w:lvlOverride>
  </w:num>
  <w:num w:numId="5" w16cid:durableId="1713070204">
    <w:abstractNumId w:val="6"/>
    <w:lvlOverride w:ilvl="0">
      <w:lvl w:ilvl="0">
        <w:numFmt w:val="decimal"/>
        <w:lvlText w:val="%1."/>
        <w:lvlJc w:val="left"/>
      </w:lvl>
    </w:lvlOverride>
  </w:num>
  <w:num w:numId="6" w16cid:durableId="283535591">
    <w:abstractNumId w:val="7"/>
  </w:num>
  <w:num w:numId="7" w16cid:durableId="1438720457">
    <w:abstractNumId w:val="2"/>
  </w:num>
  <w:num w:numId="8" w16cid:durableId="80181012">
    <w:abstractNumId w:val="11"/>
  </w:num>
  <w:num w:numId="9" w16cid:durableId="729966706">
    <w:abstractNumId w:val="12"/>
  </w:num>
  <w:num w:numId="10" w16cid:durableId="430665334">
    <w:abstractNumId w:val="15"/>
  </w:num>
  <w:num w:numId="11" w16cid:durableId="1001201979">
    <w:abstractNumId w:val="14"/>
  </w:num>
  <w:num w:numId="12" w16cid:durableId="701899630">
    <w:abstractNumId w:val="10"/>
  </w:num>
  <w:num w:numId="13" w16cid:durableId="109908306">
    <w:abstractNumId w:val="8"/>
  </w:num>
  <w:num w:numId="14" w16cid:durableId="1760902762">
    <w:abstractNumId w:val="13"/>
  </w:num>
  <w:num w:numId="15" w16cid:durableId="1568683722">
    <w:abstractNumId w:val="3"/>
  </w:num>
  <w:num w:numId="16" w16cid:durableId="7217081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vwtae9ag2x2p6esrdqp2eaftzffepvfevfa&quot;&gt;Osteoporosis&lt;record-ids&gt;&lt;item&gt;10&lt;/item&gt;&lt;item&gt;12&lt;/item&gt;&lt;item&gt;13&lt;/item&gt;&lt;item&gt;14&lt;/item&gt;&lt;item&gt;15&lt;/item&gt;&lt;item&gt;16&lt;/item&gt;&lt;item&gt;1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74DBE"/>
    <w:rsid w:val="00000161"/>
    <w:rsid w:val="00001D49"/>
    <w:rsid w:val="00001D64"/>
    <w:rsid w:val="000048A0"/>
    <w:rsid w:val="00004C74"/>
    <w:rsid w:val="00004EBC"/>
    <w:rsid w:val="00005C61"/>
    <w:rsid w:val="00006E1A"/>
    <w:rsid w:val="000072B0"/>
    <w:rsid w:val="00007A01"/>
    <w:rsid w:val="00007B5F"/>
    <w:rsid w:val="00010108"/>
    <w:rsid w:val="000105DC"/>
    <w:rsid w:val="00010F9E"/>
    <w:rsid w:val="000113D6"/>
    <w:rsid w:val="000118B8"/>
    <w:rsid w:val="000125F7"/>
    <w:rsid w:val="000128DA"/>
    <w:rsid w:val="00012E51"/>
    <w:rsid w:val="000136AE"/>
    <w:rsid w:val="000136E5"/>
    <w:rsid w:val="00013F16"/>
    <w:rsid w:val="00014F68"/>
    <w:rsid w:val="00015182"/>
    <w:rsid w:val="00016830"/>
    <w:rsid w:val="00017216"/>
    <w:rsid w:val="00017976"/>
    <w:rsid w:val="00020328"/>
    <w:rsid w:val="000218FE"/>
    <w:rsid w:val="00021AAA"/>
    <w:rsid w:val="00022B23"/>
    <w:rsid w:val="00022CF4"/>
    <w:rsid w:val="00023238"/>
    <w:rsid w:val="00024208"/>
    <w:rsid w:val="00024734"/>
    <w:rsid w:val="000249F0"/>
    <w:rsid w:val="00025586"/>
    <w:rsid w:val="00026165"/>
    <w:rsid w:val="00027848"/>
    <w:rsid w:val="00027911"/>
    <w:rsid w:val="00030336"/>
    <w:rsid w:val="00031693"/>
    <w:rsid w:val="0003290E"/>
    <w:rsid w:val="00032B12"/>
    <w:rsid w:val="00035267"/>
    <w:rsid w:val="00035EF9"/>
    <w:rsid w:val="0003625F"/>
    <w:rsid w:val="00037E2B"/>
    <w:rsid w:val="00041097"/>
    <w:rsid w:val="00041E8B"/>
    <w:rsid w:val="0004229D"/>
    <w:rsid w:val="00042310"/>
    <w:rsid w:val="0004290A"/>
    <w:rsid w:val="00042E8A"/>
    <w:rsid w:val="000430C2"/>
    <w:rsid w:val="000431C4"/>
    <w:rsid w:val="00043360"/>
    <w:rsid w:val="000440D6"/>
    <w:rsid w:val="0004632A"/>
    <w:rsid w:val="00052E6F"/>
    <w:rsid w:val="00053974"/>
    <w:rsid w:val="00053A11"/>
    <w:rsid w:val="00053CE6"/>
    <w:rsid w:val="00054004"/>
    <w:rsid w:val="0005437E"/>
    <w:rsid w:val="000549E3"/>
    <w:rsid w:val="00055198"/>
    <w:rsid w:val="00055257"/>
    <w:rsid w:val="00055575"/>
    <w:rsid w:val="0005655D"/>
    <w:rsid w:val="000567DD"/>
    <w:rsid w:val="00056DFE"/>
    <w:rsid w:val="000574F2"/>
    <w:rsid w:val="00060211"/>
    <w:rsid w:val="0006071D"/>
    <w:rsid w:val="00060D85"/>
    <w:rsid w:val="000620D4"/>
    <w:rsid w:val="00062212"/>
    <w:rsid w:val="00063921"/>
    <w:rsid w:val="00065313"/>
    <w:rsid w:val="0006598A"/>
    <w:rsid w:val="00065C46"/>
    <w:rsid w:val="00066D38"/>
    <w:rsid w:val="00066EA5"/>
    <w:rsid w:val="00066FD5"/>
    <w:rsid w:val="00067B7C"/>
    <w:rsid w:val="00067C16"/>
    <w:rsid w:val="000700DF"/>
    <w:rsid w:val="00070458"/>
    <w:rsid w:val="0007093E"/>
    <w:rsid w:val="00071DDA"/>
    <w:rsid w:val="00072041"/>
    <w:rsid w:val="00076DBA"/>
    <w:rsid w:val="00076DBD"/>
    <w:rsid w:val="00080A23"/>
    <w:rsid w:val="00081100"/>
    <w:rsid w:val="000818E6"/>
    <w:rsid w:val="00081A7E"/>
    <w:rsid w:val="000829D5"/>
    <w:rsid w:val="00083622"/>
    <w:rsid w:val="00083F4A"/>
    <w:rsid w:val="00084BB7"/>
    <w:rsid w:val="0008563A"/>
    <w:rsid w:val="00086808"/>
    <w:rsid w:val="00087D99"/>
    <w:rsid w:val="00090A14"/>
    <w:rsid w:val="00090D49"/>
    <w:rsid w:val="00090F7D"/>
    <w:rsid w:val="000913D7"/>
    <w:rsid w:val="00092376"/>
    <w:rsid w:val="00094442"/>
    <w:rsid w:val="00094550"/>
    <w:rsid w:val="00094CC8"/>
    <w:rsid w:val="000964AE"/>
    <w:rsid w:val="000A04E6"/>
    <w:rsid w:val="000A0655"/>
    <w:rsid w:val="000A1C10"/>
    <w:rsid w:val="000A2604"/>
    <w:rsid w:val="000A2855"/>
    <w:rsid w:val="000A2E08"/>
    <w:rsid w:val="000A3045"/>
    <w:rsid w:val="000A3ACC"/>
    <w:rsid w:val="000A41ED"/>
    <w:rsid w:val="000A42EA"/>
    <w:rsid w:val="000A5FD6"/>
    <w:rsid w:val="000A6C04"/>
    <w:rsid w:val="000A750A"/>
    <w:rsid w:val="000B01A2"/>
    <w:rsid w:val="000B2D10"/>
    <w:rsid w:val="000B2DD1"/>
    <w:rsid w:val="000B3398"/>
    <w:rsid w:val="000B365A"/>
    <w:rsid w:val="000B4DBA"/>
    <w:rsid w:val="000B593D"/>
    <w:rsid w:val="000B5C81"/>
    <w:rsid w:val="000B5D28"/>
    <w:rsid w:val="000B6000"/>
    <w:rsid w:val="000B73D7"/>
    <w:rsid w:val="000B749B"/>
    <w:rsid w:val="000B7FD8"/>
    <w:rsid w:val="000C0448"/>
    <w:rsid w:val="000C22F8"/>
    <w:rsid w:val="000C2ECB"/>
    <w:rsid w:val="000C3189"/>
    <w:rsid w:val="000C365B"/>
    <w:rsid w:val="000C37F7"/>
    <w:rsid w:val="000C390D"/>
    <w:rsid w:val="000C3D67"/>
    <w:rsid w:val="000C571D"/>
    <w:rsid w:val="000C66C3"/>
    <w:rsid w:val="000C6B87"/>
    <w:rsid w:val="000C75F4"/>
    <w:rsid w:val="000C779F"/>
    <w:rsid w:val="000D093D"/>
    <w:rsid w:val="000D1754"/>
    <w:rsid w:val="000D2C05"/>
    <w:rsid w:val="000D30D7"/>
    <w:rsid w:val="000D30EE"/>
    <w:rsid w:val="000D37DB"/>
    <w:rsid w:val="000D47AE"/>
    <w:rsid w:val="000D4C6B"/>
    <w:rsid w:val="000D4E25"/>
    <w:rsid w:val="000D5074"/>
    <w:rsid w:val="000D510C"/>
    <w:rsid w:val="000D5B46"/>
    <w:rsid w:val="000E15A0"/>
    <w:rsid w:val="000E21E7"/>
    <w:rsid w:val="000E23EE"/>
    <w:rsid w:val="000E242B"/>
    <w:rsid w:val="000E2A71"/>
    <w:rsid w:val="000E3A08"/>
    <w:rsid w:val="000E40AE"/>
    <w:rsid w:val="000E53C9"/>
    <w:rsid w:val="000E6138"/>
    <w:rsid w:val="000E691C"/>
    <w:rsid w:val="000E6E77"/>
    <w:rsid w:val="000E6FB3"/>
    <w:rsid w:val="000E7E7C"/>
    <w:rsid w:val="000F009C"/>
    <w:rsid w:val="000F25BF"/>
    <w:rsid w:val="000F340E"/>
    <w:rsid w:val="000F3651"/>
    <w:rsid w:val="000F39A5"/>
    <w:rsid w:val="000F3C89"/>
    <w:rsid w:val="000F441D"/>
    <w:rsid w:val="000F5014"/>
    <w:rsid w:val="000F5C7C"/>
    <w:rsid w:val="000F5E56"/>
    <w:rsid w:val="000F5FC0"/>
    <w:rsid w:val="000F750C"/>
    <w:rsid w:val="000F7F1C"/>
    <w:rsid w:val="0010014A"/>
    <w:rsid w:val="00100D56"/>
    <w:rsid w:val="00100E83"/>
    <w:rsid w:val="00100EA5"/>
    <w:rsid w:val="001016DC"/>
    <w:rsid w:val="00102EFA"/>
    <w:rsid w:val="00103CE8"/>
    <w:rsid w:val="00104151"/>
    <w:rsid w:val="0010633F"/>
    <w:rsid w:val="00106505"/>
    <w:rsid w:val="0010759A"/>
    <w:rsid w:val="00110527"/>
    <w:rsid w:val="00110B34"/>
    <w:rsid w:val="00110D30"/>
    <w:rsid w:val="00110DB4"/>
    <w:rsid w:val="001113A0"/>
    <w:rsid w:val="00111D06"/>
    <w:rsid w:val="00112071"/>
    <w:rsid w:val="00112C93"/>
    <w:rsid w:val="001133AC"/>
    <w:rsid w:val="00113A37"/>
    <w:rsid w:val="00113C66"/>
    <w:rsid w:val="00115438"/>
    <w:rsid w:val="00115D40"/>
    <w:rsid w:val="00116611"/>
    <w:rsid w:val="0011709B"/>
    <w:rsid w:val="0011794E"/>
    <w:rsid w:val="001204BC"/>
    <w:rsid w:val="00121DC4"/>
    <w:rsid w:val="00121F6C"/>
    <w:rsid w:val="001228DB"/>
    <w:rsid w:val="001229EE"/>
    <w:rsid w:val="00122C73"/>
    <w:rsid w:val="00123011"/>
    <w:rsid w:val="00123280"/>
    <w:rsid w:val="00124F5E"/>
    <w:rsid w:val="00125C92"/>
    <w:rsid w:val="001266BC"/>
    <w:rsid w:val="001266C0"/>
    <w:rsid w:val="001279F7"/>
    <w:rsid w:val="0013147E"/>
    <w:rsid w:val="00131B6C"/>
    <w:rsid w:val="00132B48"/>
    <w:rsid w:val="00132D41"/>
    <w:rsid w:val="0013401E"/>
    <w:rsid w:val="001348D6"/>
    <w:rsid w:val="00134CD2"/>
    <w:rsid w:val="001353B4"/>
    <w:rsid w:val="00136079"/>
    <w:rsid w:val="00137514"/>
    <w:rsid w:val="00137559"/>
    <w:rsid w:val="00137B5A"/>
    <w:rsid w:val="00140072"/>
    <w:rsid w:val="00140CAB"/>
    <w:rsid w:val="0014163C"/>
    <w:rsid w:val="00143850"/>
    <w:rsid w:val="00143BA9"/>
    <w:rsid w:val="00145A9D"/>
    <w:rsid w:val="00145F42"/>
    <w:rsid w:val="001473D5"/>
    <w:rsid w:val="001478C6"/>
    <w:rsid w:val="00150BF2"/>
    <w:rsid w:val="00152A90"/>
    <w:rsid w:val="00152BA6"/>
    <w:rsid w:val="00152E49"/>
    <w:rsid w:val="00153E69"/>
    <w:rsid w:val="00154002"/>
    <w:rsid w:val="00154135"/>
    <w:rsid w:val="0015501D"/>
    <w:rsid w:val="001554B9"/>
    <w:rsid w:val="00155A98"/>
    <w:rsid w:val="00155F7F"/>
    <w:rsid w:val="0015653A"/>
    <w:rsid w:val="0015757E"/>
    <w:rsid w:val="00157B40"/>
    <w:rsid w:val="001600E6"/>
    <w:rsid w:val="00161696"/>
    <w:rsid w:val="00162225"/>
    <w:rsid w:val="00162C06"/>
    <w:rsid w:val="00163697"/>
    <w:rsid w:val="001637B3"/>
    <w:rsid w:val="00163823"/>
    <w:rsid w:val="00165C06"/>
    <w:rsid w:val="00166613"/>
    <w:rsid w:val="00166A58"/>
    <w:rsid w:val="00166BF2"/>
    <w:rsid w:val="00166DAA"/>
    <w:rsid w:val="001717F4"/>
    <w:rsid w:val="00172F7E"/>
    <w:rsid w:val="00173E46"/>
    <w:rsid w:val="00174BA5"/>
    <w:rsid w:val="001752AE"/>
    <w:rsid w:val="0017549B"/>
    <w:rsid w:val="00175AF7"/>
    <w:rsid w:val="00177780"/>
    <w:rsid w:val="00177B53"/>
    <w:rsid w:val="00180106"/>
    <w:rsid w:val="00180711"/>
    <w:rsid w:val="00181B7A"/>
    <w:rsid w:val="00181BCC"/>
    <w:rsid w:val="00181DBE"/>
    <w:rsid w:val="00182022"/>
    <w:rsid w:val="00182996"/>
    <w:rsid w:val="00182AEB"/>
    <w:rsid w:val="00183625"/>
    <w:rsid w:val="001838A8"/>
    <w:rsid w:val="00183907"/>
    <w:rsid w:val="00183C8B"/>
    <w:rsid w:val="001844EC"/>
    <w:rsid w:val="00184590"/>
    <w:rsid w:val="001861F0"/>
    <w:rsid w:val="00186862"/>
    <w:rsid w:val="00187BC4"/>
    <w:rsid w:val="00187CC1"/>
    <w:rsid w:val="0019157A"/>
    <w:rsid w:val="00191A61"/>
    <w:rsid w:val="00192894"/>
    <w:rsid w:val="00192C80"/>
    <w:rsid w:val="001934A9"/>
    <w:rsid w:val="00194424"/>
    <w:rsid w:val="001945DB"/>
    <w:rsid w:val="001947E9"/>
    <w:rsid w:val="00194F56"/>
    <w:rsid w:val="0019555D"/>
    <w:rsid w:val="00195768"/>
    <w:rsid w:val="00195EF4"/>
    <w:rsid w:val="001966BB"/>
    <w:rsid w:val="001A06B2"/>
    <w:rsid w:val="001A1C64"/>
    <w:rsid w:val="001A21C7"/>
    <w:rsid w:val="001A2236"/>
    <w:rsid w:val="001A2674"/>
    <w:rsid w:val="001A2C03"/>
    <w:rsid w:val="001A42CC"/>
    <w:rsid w:val="001A4424"/>
    <w:rsid w:val="001A4A99"/>
    <w:rsid w:val="001A4C3D"/>
    <w:rsid w:val="001A5A74"/>
    <w:rsid w:val="001A66CC"/>
    <w:rsid w:val="001A6C28"/>
    <w:rsid w:val="001A7704"/>
    <w:rsid w:val="001A7AE2"/>
    <w:rsid w:val="001B001A"/>
    <w:rsid w:val="001B0F80"/>
    <w:rsid w:val="001B17D0"/>
    <w:rsid w:val="001B1CA0"/>
    <w:rsid w:val="001B26ED"/>
    <w:rsid w:val="001B2951"/>
    <w:rsid w:val="001B2B9A"/>
    <w:rsid w:val="001B3913"/>
    <w:rsid w:val="001B3B42"/>
    <w:rsid w:val="001B407A"/>
    <w:rsid w:val="001B438B"/>
    <w:rsid w:val="001B4BC0"/>
    <w:rsid w:val="001B684A"/>
    <w:rsid w:val="001B7EBC"/>
    <w:rsid w:val="001C0048"/>
    <w:rsid w:val="001C15E3"/>
    <w:rsid w:val="001C2050"/>
    <w:rsid w:val="001C20B1"/>
    <w:rsid w:val="001C2CA7"/>
    <w:rsid w:val="001C304D"/>
    <w:rsid w:val="001C3CA6"/>
    <w:rsid w:val="001C473D"/>
    <w:rsid w:val="001C4CA0"/>
    <w:rsid w:val="001C5A26"/>
    <w:rsid w:val="001C658A"/>
    <w:rsid w:val="001C69B3"/>
    <w:rsid w:val="001C7226"/>
    <w:rsid w:val="001C7BA1"/>
    <w:rsid w:val="001D0F05"/>
    <w:rsid w:val="001D1342"/>
    <w:rsid w:val="001D13B1"/>
    <w:rsid w:val="001D2354"/>
    <w:rsid w:val="001D2E80"/>
    <w:rsid w:val="001D3606"/>
    <w:rsid w:val="001D3750"/>
    <w:rsid w:val="001D4E3C"/>
    <w:rsid w:val="001D6340"/>
    <w:rsid w:val="001D6C92"/>
    <w:rsid w:val="001D6D92"/>
    <w:rsid w:val="001D795A"/>
    <w:rsid w:val="001E0042"/>
    <w:rsid w:val="001E0505"/>
    <w:rsid w:val="001E062D"/>
    <w:rsid w:val="001E2C5D"/>
    <w:rsid w:val="001E338E"/>
    <w:rsid w:val="001E4B7E"/>
    <w:rsid w:val="001E599F"/>
    <w:rsid w:val="001E5DFB"/>
    <w:rsid w:val="001E64BE"/>
    <w:rsid w:val="001E7564"/>
    <w:rsid w:val="001E7803"/>
    <w:rsid w:val="001E7D24"/>
    <w:rsid w:val="001F0A80"/>
    <w:rsid w:val="001F0DF7"/>
    <w:rsid w:val="001F13DB"/>
    <w:rsid w:val="001F2B71"/>
    <w:rsid w:val="001F455C"/>
    <w:rsid w:val="001F594E"/>
    <w:rsid w:val="001F5A51"/>
    <w:rsid w:val="001F6207"/>
    <w:rsid w:val="001F65CA"/>
    <w:rsid w:val="001F74F1"/>
    <w:rsid w:val="001F78D3"/>
    <w:rsid w:val="001F79E7"/>
    <w:rsid w:val="002004E6"/>
    <w:rsid w:val="00200B33"/>
    <w:rsid w:val="00200BC6"/>
    <w:rsid w:val="00202653"/>
    <w:rsid w:val="00204155"/>
    <w:rsid w:val="002055D2"/>
    <w:rsid w:val="00205733"/>
    <w:rsid w:val="00205EF8"/>
    <w:rsid w:val="002063AE"/>
    <w:rsid w:val="00207F80"/>
    <w:rsid w:val="00211E5C"/>
    <w:rsid w:val="00211FC6"/>
    <w:rsid w:val="00212215"/>
    <w:rsid w:val="00212A86"/>
    <w:rsid w:val="0021331C"/>
    <w:rsid w:val="00214004"/>
    <w:rsid w:val="002143B4"/>
    <w:rsid w:val="00214923"/>
    <w:rsid w:val="00214E9E"/>
    <w:rsid w:val="002223A0"/>
    <w:rsid w:val="00222D09"/>
    <w:rsid w:val="00222DD5"/>
    <w:rsid w:val="0022344D"/>
    <w:rsid w:val="00223CBC"/>
    <w:rsid w:val="00223FDE"/>
    <w:rsid w:val="0022412F"/>
    <w:rsid w:val="00224A82"/>
    <w:rsid w:val="00224AD8"/>
    <w:rsid w:val="00226234"/>
    <w:rsid w:val="00226B53"/>
    <w:rsid w:val="0022703E"/>
    <w:rsid w:val="0022717E"/>
    <w:rsid w:val="002312D9"/>
    <w:rsid w:val="0023131E"/>
    <w:rsid w:val="00231A53"/>
    <w:rsid w:val="00231FB0"/>
    <w:rsid w:val="00232154"/>
    <w:rsid w:val="00232CC4"/>
    <w:rsid w:val="002333BF"/>
    <w:rsid w:val="00234305"/>
    <w:rsid w:val="002349E8"/>
    <w:rsid w:val="00234C40"/>
    <w:rsid w:val="00235470"/>
    <w:rsid w:val="00235C6D"/>
    <w:rsid w:val="00236C40"/>
    <w:rsid w:val="002376A2"/>
    <w:rsid w:val="00240B9D"/>
    <w:rsid w:val="00241800"/>
    <w:rsid w:val="00241D4C"/>
    <w:rsid w:val="002423E8"/>
    <w:rsid w:val="00243AA2"/>
    <w:rsid w:val="00243F36"/>
    <w:rsid w:val="0024439E"/>
    <w:rsid w:val="00244FBA"/>
    <w:rsid w:val="0024530E"/>
    <w:rsid w:val="00246416"/>
    <w:rsid w:val="00246BAA"/>
    <w:rsid w:val="00251BC7"/>
    <w:rsid w:val="00251D4F"/>
    <w:rsid w:val="00253E82"/>
    <w:rsid w:val="00256DB7"/>
    <w:rsid w:val="00256E1C"/>
    <w:rsid w:val="00257949"/>
    <w:rsid w:val="00261155"/>
    <w:rsid w:val="0026174D"/>
    <w:rsid w:val="00261947"/>
    <w:rsid w:val="002621D3"/>
    <w:rsid w:val="0026296A"/>
    <w:rsid w:val="00262DFC"/>
    <w:rsid w:val="002632F3"/>
    <w:rsid w:val="002633E0"/>
    <w:rsid w:val="00263924"/>
    <w:rsid w:val="00263CBA"/>
    <w:rsid w:val="00264209"/>
    <w:rsid w:val="00264652"/>
    <w:rsid w:val="00264997"/>
    <w:rsid w:val="00264A7D"/>
    <w:rsid w:val="00265E18"/>
    <w:rsid w:val="0026660F"/>
    <w:rsid w:val="0026668A"/>
    <w:rsid w:val="0026695E"/>
    <w:rsid w:val="0026721F"/>
    <w:rsid w:val="00267653"/>
    <w:rsid w:val="00270AA4"/>
    <w:rsid w:val="00270B4B"/>
    <w:rsid w:val="00271246"/>
    <w:rsid w:val="00271C0A"/>
    <w:rsid w:val="00271F5D"/>
    <w:rsid w:val="00271F9F"/>
    <w:rsid w:val="0027235C"/>
    <w:rsid w:val="00273706"/>
    <w:rsid w:val="00273D02"/>
    <w:rsid w:val="00273EEA"/>
    <w:rsid w:val="00274DB0"/>
    <w:rsid w:val="00276BFD"/>
    <w:rsid w:val="0027751C"/>
    <w:rsid w:val="0027765E"/>
    <w:rsid w:val="0028000A"/>
    <w:rsid w:val="00280139"/>
    <w:rsid w:val="002802B4"/>
    <w:rsid w:val="002803D2"/>
    <w:rsid w:val="002804B7"/>
    <w:rsid w:val="002807FD"/>
    <w:rsid w:val="00281021"/>
    <w:rsid w:val="00281473"/>
    <w:rsid w:val="002816CE"/>
    <w:rsid w:val="00282B84"/>
    <w:rsid w:val="00283C79"/>
    <w:rsid w:val="00284593"/>
    <w:rsid w:val="00284945"/>
    <w:rsid w:val="002861EE"/>
    <w:rsid w:val="0028661D"/>
    <w:rsid w:val="002868AA"/>
    <w:rsid w:val="002873C7"/>
    <w:rsid w:val="002879C9"/>
    <w:rsid w:val="00287A46"/>
    <w:rsid w:val="00287EC2"/>
    <w:rsid w:val="002908F0"/>
    <w:rsid w:val="00290BDA"/>
    <w:rsid w:val="00291114"/>
    <w:rsid w:val="002911BF"/>
    <w:rsid w:val="00291363"/>
    <w:rsid w:val="00291780"/>
    <w:rsid w:val="00291BDB"/>
    <w:rsid w:val="00291EC2"/>
    <w:rsid w:val="00292057"/>
    <w:rsid w:val="00292229"/>
    <w:rsid w:val="00292720"/>
    <w:rsid w:val="0029331C"/>
    <w:rsid w:val="0029342B"/>
    <w:rsid w:val="00293A36"/>
    <w:rsid w:val="00293FF2"/>
    <w:rsid w:val="00294B3A"/>
    <w:rsid w:val="00294F10"/>
    <w:rsid w:val="00295B3B"/>
    <w:rsid w:val="00297D77"/>
    <w:rsid w:val="002A1BED"/>
    <w:rsid w:val="002A2797"/>
    <w:rsid w:val="002A27DD"/>
    <w:rsid w:val="002A28FD"/>
    <w:rsid w:val="002A32E7"/>
    <w:rsid w:val="002A3CB9"/>
    <w:rsid w:val="002A460E"/>
    <w:rsid w:val="002A4B0A"/>
    <w:rsid w:val="002A4E89"/>
    <w:rsid w:val="002A5C3F"/>
    <w:rsid w:val="002A64CE"/>
    <w:rsid w:val="002A6588"/>
    <w:rsid w:val="002A76C0"/>
    <w:rsid w:val="002A7E4A"/>
    <w:rsid w:val="002B07A3"/>
    <w:rsid w:val="002B128F"/>
    <w:rsid w:val="002B149A"/>
    <w:rsid w:val="002B1C54"/>
    <w:rsid w:val="002B1CA6"/>
    <w:rsid w:val="002B20BE"/>
    <w:rsid w:val="002B333E"/>
    <w:rsid w:val="002B49AC"/>
    <w:rsid w:val="002B59CF"/>
    <w:rsid w:val="002B5B9E"/>
    <w:rsid w:val="002C06C5"/>
    <w:rsid w:val="002C0E0C"/>
    <w:rsid w:val="002C1915"/>
    <w:rsid w:val="002C1EFF"/>
    <w:rsid w:val="002C252A"/>
    <w:rsid w:val="002C29CB"/>
    <w:rsid w:val="002C49A2"/>
    <w:rsid w:val="002C4C17"/>
    <w:rsid w:val="002C723F"/>
    <w:rsid w:val="002C7853"/>
    <w:rsid w:val="002C7C58"/>
    <w:rsid w:val="002D01E2"/>
    <w:rsid w:val="002D0C54"/>
    <w:rsid w:val="002D1260"/>
    <w:rsid w:val="002D210A"/>
    <w:rsid w:val="002D2562"/>
    <w:rsid w:val="002D3D55"/>
    <w:rsid w:val="002D4C13"/>
    <w:rsid w:val="002D5EBC"/>
    <w:rsid w:val="002D69E4"/>
    <w:rsid w:val="002D6A37"/>
    <w:rsid w:val="002D6D24"/>
    <w:rsid w:val="002D70BC"/>
    <w:rsid w:val="002D74D8"/>
    <w:rsid w:val="002D774B"/>
    <w:rsid w:val="002D7753"/>
    <w:rsid w:val="002D7B90"/>
    <w:rsid w:val="002D7F5F"/>
    <w:rsid w:val="002E0A53"/>
    <w:rsid w:val="002E0B89"/>
    <w:rsid w:val="002E3564"/>
    <w:rsid w:val="002E438B"/>
    <w:rsid w:val="002E542B"/>
    <w:rsid w:val="002E5E38"/>
    <w:rsid w:val="002F05EA"/>
    <w:rsid w:val="002F0825"/>
    <w:rsid w:val="002F1387"/>
    <w:rsid w:val="002F13F6"/>
    <w:rsid w:val="002F1851"/>
    <w:rsid w:val="002F2E0A"/>
    <w:rsid w:val="002F32D3"/>
    <w:rsid w:val="002F349D"/>
    <w:rsid w:val="002F42CE"/>
    <w:rsid w:val="002F46D4"/>
    <w:rsid w:val="002F4C55"/>
    <w:rsid w:val="002F5E76"/>
    <w:rsid w:val="002F67C4"/>
    <w:rsid w:val="002F6943"/>
    <w:rsid w:val="002F6FA5"/>
    <w:rsid w:val="00300403"/>
    <w:rsid w:val="00301770"/>
    <w:rsid w:val="00301AD8"/>
    <w:rsid w:val="00301DC6"/>
    <w:rsid w:val="003021EC"/>
    <w:rsid w:val="0030233C"/>
    <w:rsid w:val="003024CE"/>
    <w:rsid w:val="003026E6"/>
    <w:rsid w:val="0030479F"/>
    <w:rsid w:val="00304E85"/>
    <w:rsid w:val="0030683E"/>
    <w:rsid w:val="003076EE"/>
    <w:rsid w:val="00307DAE"/>
    <w:rsid w:val="00310505"/>
    <w:rsid w:val="00310E89"/>
    <w:rsid w:val="0031161A"/>
    <w:rsid w:val="0031187F"/>
    <w:rsid w:val="003119D1"/>
    <w:rsid w:val="00311A83"/>
    <w:rsid w:val="00312E17"/>
    <w:rsid w:val="00313D94"/>
    <w:rsid w:val="0031419B"/>
    <w:rsid w:val="0031485A"/>
    <w:rsid w:val="003173D1"/>
    <w:rsid w:val="0031758E"/>
    <w:rsid w:val="003218B1"/>
    <w:rsid w:val="003221BF"/>
    <w:rsid w:val="003229DF"/>
    <w:rsid w:val="00322E4F"/>
    <w:rsid w:val="003231A3"/>
    <w:rsid w:val="00323777"/>
    <w:rsid w:val="003241FD"/>
    <w:rsid w:val="0032525E"/>
    <w:rsid w:val="003252C1"/>
    <w:rsid w:val="0032590F"/>
    <w:rsid w:val="00327498"/>
    <w:rsid w:val="00330291"/>
    <w:rsid w:val="003317DB"/>
    <w:rsid w:val="003321B5"/>
    <w:rsid w:val="00334571"/>
    <w:rsid w:val="003350D9"/>
    <w:rsid w:val="003354BC"/>
    <w:rsid w:val="00335B73"/>
    <w:rsid w:val="00335E70"/>
    <w:rsid w:val="00336E76"/>
    <w:rsid w:val="003407AB"/>
    <w:rsid w:val="00340B41"/>
    <w:rsid w:val="00340FE1"/>
    <w:rsid w:val="00341177"/>
    <w:rsid w:val="00341984"/>
    <w:rsid w:val="00341C0E"/>
    <w:rsid w:val="00341E69"/>
    <w:rsid w:val="0034220D"/>
    <w:rsid w:val="0034382C"/>
    <w:rsid w:val="003438F2"/>
    <w:rsid w:val="00344278"/>
    <w:rsid w:val="0034477B"/>
    <w:rsid w:val="00345B5C"/>
    <w:rsid w:val="00345FB7"/>
    <w:rsid w:val="00346815"/>
    <w:rsid w:val="00346CEF"/>
    <w:rsid w:val="003473B5"/>
    <w:rsid w:val="00350A42"/>
    <w:rsid w:val="00350AFD"/>
    <w:rsid w:val="003524BD"/>
    <w:rsid w:val="00353DF7"/>
    <w:rsid w:val="00355188"/>
    <w:rsid w:val="003576A7"/>
    <w:rsid w:val="00357CB2"/>
    <w:rsid w:val="003615E5"/>
    <w:rsid w:val="00362869"/>
    <w:rsid w:val="0036294D"/>
    <w:rsid w:val="00364833"/>
    <w:rsid w:val="00364E2C"/>
    <w:rsid w:val="00366D2C"/>
    <w:rsid w:val="003704BA"/>
    <w:rsid w:val="00370947"/>
    <w:rsid w:val="003714FB"/>
    <w:rsid w:val="0037182F"/>
    <w:rsid w:val="003724BC"/>
    <w:rsid w:val="0037274B"/>
    <w:rsid w:val="003734C5"/>
    <w:rsid w:val="003736C2"/>
    <w:rsid w:val="00373E9E"/>
    <w:rsid w:val="00374DAE"/>
    <w:rsid w:val="003750AD"/>
    <w:rsid w:val="00376A86"/>
    <w:rsid w:val="00377D4C"/>
    <w:rsid w:val="003812B9"/>
    <w:rsid w:val="0038163E"/>
    <w:rsid w:val="00381987"/>
    <w:rsid w:val="0038214D"/>
    <w:rsid w:val="0038353D"/>
    <w:rsid w:val="00385033"/>
    <w:rsid w:val="0038595F"/>
    <w:rsid w:val="00385D28"/>
    <w:rsid w:val="003872A5"/>
    <w:rsid w:val="003872F0"/>
    <w:rsid w:val="003873F1"/>
    <w:rsid w:val="00387D72"/>
    <w:rsid w:val="0039010F"/>
    <w:rsid w:val="00390FE0"/>
    <w:rsid w:val="00391405"/>
    <w:rsid w:val="00391AC7"/>
    <w:rsid w:val="00391D7B"/>
    <w:rsid w:val="003927CB"/>
    <w:rsid w:val="00392E1F"/>
    <w:rsid w:val="00392EF6"/>
    <w:rsid w:val="00392F38"/>
    <w:rsid w:val="00393971"/>
    <w:rsid w:val="00394081"/>
    <w:rsid w:val="00394221"/>
    <w:rsid w:val="00394CA7"/>
    <w:rsid w:val="00395050"/>
    <w:rsid w:val="003959FA"/>
    <w:rsid w:val="00395DB7"/>
    <w:rsid w:val="003963F2"/>
    <w:rsid w:val="0039731F"/>
    <w:rsid w:val="00397401"/>
    <w:rsid w:val="00397BF4"/>
    <w:rsid w:val="00397C48"/>
    <w:rsid w:val="00397DA2"/>
    <w:rsid w:val="00397E63"/>
    <w:rsid w:val="003A01A2"/>
    <w:rsid w:val="003A03C0"/>
    <w:rsid w:val="003A1985"/>
    <w:rsid w:val="003A2B62"/>
    <w:rsid w:val="003A3416"/>
    <w:rsid w:val="003A44C5"/>
    <w:rsid w:val="003A5C4A"/>
    <w:rsid w:val="003A61BE"/>
    <w:rsid w:val="003A70D5"/>
    <w:rsid w:val="003A7632"/>
    <w:rsid w:val="003A7652"/>
    <w:rsid w:val="003A7A3F"/>
    <w:rsid w:val="003B090E"/>
    <w:rsid w:val="003B0E99"/>
    <w:rsid w:val="003B1EDF"/>
    <w:rsid w:val="003B1EEC"/>
    <w:rsid w:val="003B1F79"/>
    <w:rsid w:val="003B27F9"/>
    <w:rsid w:val="003B493C"/>
    <w:rsid w:val="003B4B49"/>
    <w:rsid w:val="003B50FF"/>
    <w:rsid w:val="003B5F26"/>
    <w:rsid w:val="003B6CE1"/>
    <w:rsid w:val="003B76F0"/>
    <w:rsid w:val="003B7A76"/>
    <w:rsid w:val="003C0911"/>
    <w:rsid w:val="003C0976"/>
    <w:rsid w:val="003C0A05"/>
    <w:rsid w:val="003C1309"/>
    <w:rsid w:val="003C1FA4"/>
    <w:rsid w:val="003C200D"/>
    <w:rsid w:val="003C2786"/>
    <w:rsid w:val="003C298D"/>
    <w:rsid w:val="003C4005"/>
    <w:rsid w:val="003C4B6E"/>
    <w:rsid w:val="003C50E6"/>
    <w:rsid w:val="003C54EF"/>
    <w:rsid w:val="003C6EB4"/>
    <w:rsid w:val="003C6EF4"/>
    <w:rsid w:val="003C6F9B"/>
    <w:rsid w:val="003C748A"/>
    <w:rsid w:val="003C7811"/>
    <w:rsid w:val="003C7E08"/>
    <w:rsid w:val="003D006F"/>
    <w:rsid w:val="003D0796"/>
    <w:rsid w:val="003D11D9"/>
    <w:rsid w:val="003D3479"/>
    <w:rsid w:val="003D38BC"/>
    <w:rsid w:val="003D4C1E"/>
    <w:rsid w:val="003D521D"/>
    <w:rsid w:val="003D5900"/>
    <w:rsid w:val="003D6041"/>
    <w:rsid w:val="003D6300"/>
    <w:rsid w:val="003D63D0"/>
    <w:rsid w:val="003D6F7E"/>
    <w:rsid w:val="003D7345"/>
    <w:rsid w:val="003E0781"/>
    <w:rsid w:val="003E157A"/>
    <w:rsid w:val="003E1A73"/>
    <w:rsid w:val="003E1C6A"/>
    <w:rsid w:val="003E27B2"/>
    <w:rsid w:val="003E3172"/>
    <w:rsid w:val="003E343A"/>
    <w:rsid w:val="003E366F"/>
    <w:rsid w:val="003E3B33"/>
    <w:rsid w:val="003E4488"/>
    <w:rsid w:val="003E4B84"/>
    <w:rsid w:val="003E578F"/>
    <w:rsid w:val="003E582D"/>
    <w:rsid w:val="003E5EB9"/>
    <w:rsid w:val="003E618E"/>
    <w:rsid w:val="003E74FA"/>
    <w:rsid w:val="003E7742"/>
    <w:rsid w:val="003E78BB"/>
    <w:rsid w:val="003F0BFD"/>
    <w:rsid w:val="003F167B"/>
    <w:rsid w:val="003F19DE"/>
    <w:rsid w:val="003F1E5E"/>
    <w:rsid w:val="003F2BA1"/>
    <w:rsid w:val="003F2E2D"/>
    <w:rsid w:val="003F2EE5"/>
    <w:rsid w:val="003F32D7"/>
    <w:rsid w:val="003F3F11"/>
    <w:rsid w:val="003F61BB"/>
    <w:rsid w:val="004000EF"/>
    <w:rsid w:val="00400222"/>
    <w:rsid w:val="00401146"/>
    <w:rsid w:val="004012A0"/>
    <w:rsid w:val="00401AEE"/>
    <w:rsid w:val="00401B78"/>
    <w:rsid w:val="0040260A"/>
    <w:rsid w:val="00402D41"/>
    <w:rsid w:val="00403979"/>
    <w:rsid w:val="00403E17"/>
    <w:rsid w:val="00404452"/>
    <w:rsid w:val="00404767"/>
    <w:rsid w:val="0040599F"/>
    <w:rsid w:val="00406509"/>
    <w:rsid w:val="00407266"/>
    <w:rsid w:val="004072B7"/>
    <w:rsid w:val="004100AC"/>
    <w:rsid w:val="00410301"/>
    <w:rsid w:val="00410478"/>
    <w:rsid w:val="00412554"/>
    <w:rsid w:val="004146CB"/>
    <w:rsid w:val="0041582C"/>
    <w:rsid w:val="00415A5B"/>
    <w:rsid w:val="004209B9"/>
    <w:rsid w:val="00420D67"/>
    <w:rsid w:val="00421BEA"/>
    <w:rsid w:val="00421D68"/>
    <w:rsid w:val="00423F43"/>
    <w:rsid w:val="0042409E"/>
    <w:rsid w:val="00424FCC"/>
    <w:rsid w:val="00427305"/>
    <w:rsid w:val="004273F9"/>
    <w:rsid w:val="00430C04"/>
    <w:rsid w:val="00430C5D"/>
    <w:rsid w:val="00432419"/>
    <w:rsid w:val="00432A6D"/>
    <w:rsid w:val="00432C9A"/>
    <w:rsid w:val="00433614"/>
    <w:rsid w:val="004355AB"/>
    <w:rsid w:val="00436E08"/>
    <w:rsid w:val="00437250"/>
    <w:rsid w:val="00437432"/>
    <w:rsid w:val="0043755D"/>
    <w:rsid w:val="00437572"/>
    <w:rsid w:val="00437587"/>
    <w:rsid w:val="004378FE"/>
    <w:rsid w:val="00437E4F"/>
    <w:rsid w:val="00442447"/>
    <w:rsid w:val="00443AE3"/>
    <w:rsid w:val="00444690"/>
    <w:rsid w:val="00444DE4"/>
    <w:rsid w:val="00444E83"/>
    <w:rsid w:val="00445078"/>
    <w:rsid w:val="00446CC6"/>
    <w:rsid w:val="0044749C"/>
    <w:rsid w:val="00447E86"/>
    <w:rsid w:val="0045082E"/>
    <w:rsid w:val="004509F6"/>
    <w:rsid w:val="00450C72"/>
    <w:rsid w:val="00450D96"/>
    <w:rsid w:val="00452373"/>
    <w:rsid w:val="00452709"/>
    <w:rsid w:val="0045394F"/>
    <w:rsid w:val="00453A23"/>
    <w:rsid w:val="00453EA3"/>
    <w:rsid w:val="004546FA"/>
    <w:rsid w:val="00454F6F"/>
    <w:rsid w:val="00455A0A"/>
    <w:rsid w:val="0046001C"/>
    <w:rsid w:val="00460C8C"/>
    <w:rsid w:val="004616F4"/>
    <w:rsid w:val="004628E0"/>
    <w:rsid w:val="004647B5"/>
    <w:rsid w:val="00464AC7"/>
    <w:rsid w:val="00465B62"/>
    <w:rsid w:val="00466982"/>
    <w:rsid w:val="00466BAA"/>
    <w:rsid w:val="00467212"/>
    <w:rsid w:val="00470517"/>
    <w:rsid w:val="0047091E"/>
    <w:rsid w:val="00470D6B"/>
    <w:rsid w:val="00471679"/>
    <w:rsid w:val="00471EF3"/>
    <w:rsid w:val="0047215E"/>
    <w:rsid w:val="00472B5D"/>
    <w:rsid w:val="00474CBB"/>
    <w:rsid w:val="00474CD4"/>
    <w:rsid w:val="00474DDF"/>
    <w:rsid w:val="00476A42"/>
    <w:rsid w:val="00477718"/>
    <w:rsid w:val="00481CD4"/>
    <w:rsid w:val="004829D3"/>
    <w:rsid w:val="004831FB"/>
    <w:rsid w:val="004837AC"/>
    <w:rsid w:val="00484582"/>
    <w:rsid w:val="00485213"/>
    <w:rsid w:val="00486678"/>
    <w:rsid w:val="00490BE4"/>
    <w:rsid w:val="00490E82"/>
    <w:rsid w:val="004912A7"/>
    <w:rsid w:val="00491647"/>
    <w:rsid w:val="00491ECD"/>
    <w:rsid w:val="004921F3"/>
    <w:rsid w:val="00492582"/>
    <w:rsid w:val="00493221"/>
    <w:rsid w:val="00493D85"/>
    <w:rsid w:val="00494F97"/>
    <w:rsid w:val="00495FDD"/>
    <w:rsid w:val="00496122"/>
    <w:rsid w:val="00496E54"/>
    <w:rsid w:val="004977BD"/>
    <w:rsid w:val="004A0D24"/>
    <w:rsid w:val="004A0E13"/>
    <w:rsid w:val="004A1E2E"/>
    <w:rsid w:val="004A55E6"/>
    <w:rsid w:val="004A5739"/>
    <w:rsid w:val="004A6A7D"/>
    <w:rsid w:val="004B05B5"/>
    <w:rsid w:val="004B080A"/>
    <w:rsid w:val="004B0926"/>
    <w:rsid w:val="004B1634"/>
    <w:rsid w:val="004B286E"/>
    <w:rsid w:val="004B3844"/>
    <w:rsid w:val="004B4190"/>
    <w:rsid w:val="004B41E7"/>
    <w:rsid w:val="004B420C"/>
    <w:rsid w:val="004B450D"/>
    <w:rsid w:val="004B5B26"/>
    <w:rsid w:val="004B5B8A"/>
    <w:rsid w:val="004B5FAB"/>
    <w:rsid w:val="004B6E07"/>
    <w:rsid w:val="004B724F"/>
    <w:rsid w:val="004C01D5"/>
    <w:rsid w:val="004C0418"/>
    <w:rsid w:val="004C0C49"/>
    <w:rsid w:val="004C0CCA"/>
    <w:rsid w:val="004C1E1A"/>
    <w:rsid w:val="004C1ECF"/>
    <w:rsid w:val="004C32B6"/>
    <w:rsid w:val="004C349A"/>
    <w:rsid w:val="004C368B"/>
    <w:rsid w:val="004C3813"/>
    <w:rsid w:val="004C4260"/>
    <w:rsid w:val="004C49CE"/>
    <w:rsid w:val="004C5E98"/>
    <w:rsid w:val="004C6861"/>
    <w:rsid w:val="004C7934"/>
    <w:rsid w:val="004C7B23"/>
    <w:rsid w:val="004D04F5"/>
    <w:rsid w:val="004D0ADA"/>
    <w:rsid w:val="004D0C6B"/>
    <w:rsid w:val="004D1BE0"/>
    <w:rsid w:val="004D1E3E"/>
    <w:rsid w:val="004D34D9"/>
    <w:rsid w:val="004D3655"/>
    <w:rsid w:val="004D42C2"/>
    <w:rsid w:val="004D48AE"/>
    <w:rsid w:val="004D5C52"/>
    <w:rsid w:val="004D63BF"/>
    <w:rsid w:val="004D7890"/>
    <w:rsid w:val="004D7C6C"/>
    <w:rsid w:val="004E0AC3"/>
    <w:rsid w:val="004E0C77"/>
    <w:rsid w:val="004E1056"/>
    <w:rsid w:val="004E3961"/>
    <w:rsid w:val="004E53A8"/>
    <w:rsid w:val="004E74B3"/>
    <w:rsid w:val="004F029A"/>
    <w:rsid w:val="004F12D1"/>
    <w:rsid w:val="004F2AC1"/>
    <w:rsid w:val="004F4622"/>
    <w:rsid w:val="004F5919"/>
    <w:rsid w:val="004F6028"/>
    <w:rsid w:val="00500A9C"/>
    <w:rsid w:val="00500C2E"/>
    <w:rsid w:val="00500DE5"/>
    <w:rsid w:val="00501462"/>
    <w:rsid w:val="005016DC"/>
    <w:rsid w:val="00502B71"/>
    <w:rsid w:val="00502DBE"/>
    <w:rsid w:val="00503268"/>
    <w:rsid w:val="00503611"/>
    <w:rsid w:val="00503F69"/>
    <w:rsid w:val="00504913"/>
    <w:rsid w:val="00505007"/>
    <w:rsid w:val="00506306"/>
    <w:rsid w:val="00506548"/>
    <w:rsid w:val="005072F7"/>
    <w:rsid w:val="00507B97"/>
    <w:rsid w:val="00507BD8"/>
    <w:rsid w:val="00507D87"/>
    <w:rsid w:val="00512DEB"/>
    <w:rsid w:val="005130BD"/>
    <w:rsid w:val="005137BB"/>
    <w:rsid w:val="00514186"/>
    <w:rsid w:val="005151E3"/>
    <w:rsid w:val="005159F4"/>
    <w:rsid w:val="00515F93"/>
    <w:rsid w:val="00516A78"/>
    <w:rsid w:val="00516A8F"/>
    <w:rsid w:val="0051719B"/>
    <w:rsid w:val="00517805"/>
    <w:rsid w:val="00517A85"/>
    <w:rsid w:val="00520517"/>
    <w:rsid w:val="00520521"/>
    <w:rsid w:val="005208D1"/>
    <w:rsid w:val="005214CE"/>
    <w:rsid w:val="00521AC2"/>
    <w:rsid w:val="00522586"/>
    <w:rsid w:val="0052387F"/>
    <w:rsid w:val="00524339"/>
    <w:rsid w:val="005247B7"/>
    <w:rsid w:val="00525C94"/>
    <w:rsid w:val="00526B1B"/>
    <w:rsid w:val="00526F03"/>
    <w:rsid w:val="005300A3"/>
    <w:rsid w:val="0053069E"/>
    <w:rsid w:val="00530AED"/>
    <w:rsid w:val="0053395E"/>
    <w:rsid w:val="005341CD"/>
    <w:rsid w:val="0053431D"/>
    <w:rsid w:val="005345F8"/>
    <w:rsid w:val="00535007"/>
    <w:rsid w:val="005350CA"/>
    <w:rsid w:val="00535B0F"/>
    <w:rsid w:val="00537726"/>
    <w:rsid w:val="00537BEF"/>
    <w:rsid w:val="00540096"/>
    <w:rsid w:val="00540556"/>
    <w:rsid w:val="005405B2"/>
    <w:rsid w:val="00540CE4"/>
    <w:rsid w:val="005430E3"/>
    <w:rsid w:val="00543B8D"/>
    <w:rsid w:val="00546CFF"/>
    <w:rsid w:val="00546E94"/>
    <w:rsid w:val="00547A85"/>
    <w:rsid w:val="00551351"/>
    <w:rsid w:val="0055158F"/>
    <w:rsid w:val="0055313D"/>
    <w:rsid w:val="005535AB"/>
    <w:rsid w:val="005536D4"/>
    <w:rsid w:val="005554E0"/>
    <w:rsid w:val="0055566F"/>
    <w:rsid w:val="00555D75"/>
    <w:rsid w:val="00556C58"/>
    <w:rsid w:val="0055747A"/>
    <w:rsid w:val="00560983"/>
    <w:rsid w:val="00560AEB"/>
    <w:rsid w:val="00560EE3"/>
    <w:rsid w:val="005618C8"/>
    <w:rsid w:val="00561BF3"/>
    <w:rsid w:val="00561F88"/>
    <w:rsid w:val="00562800"/>
    <w:rsid w:val="005636F4"/>
    <w:rsid w:val="00563E22"/>
    <w:rsid w:val="0056468A"/>
    <w:rsid w:val="00564811"/>
    <w:rsid w:val="005648E7"/>
    <w:rsid w:val="00564C61"/>
    <w:rsid w:val="00566B49"/>
    <w:rsid w:val="00566EA0"/>
    <w:rsid w:val="00566FCC"/>
    <w:rsid w:val="00567CE5"/>
    <w:rsid w:val="0057052A"/>
    <w:rsid w:val="0057120F"/>
    <w:rsid w:val="005714D9"/>
    <w:rsid w:val="00572464"/>
    <w:rsid w:val="005727E7"/>
    <w:rsid w:val="00572D4A"/>
    <w:rsid w:val="00572E42"/>
    <w:rsid w:val="0057352F"/>
    <w:rsid w:val="00573FCB"/>
    <w:rsid w:val="00573FDB"/>
    <w:rsid w:val="00575DE5"/>
    <w:rsid w:val="00576AFD"/>
    <w:rsid w:val="00576E60"/>
    <w:rsid w:val="00577F22"/>
    <w:rsid w:val="00577F34"/>
    <w:rsid w:val="00580A0C"/>
    <w:rsid w:val="005813D1"/>
    <w:rsid w:val="0058188E"/>
    <w:rsid w:val="00581A42"/>
    <w:rsid w:val="00581C78"/>
    <w:rsid w:val="00583A2A"/>
    <w:rsid w:val="005847A1"/>
    <w:rsid w:val="00584DE5"/>
    <w:rsid w:val="00584F84"/>
    <w:rsid w:val="00585901"/>
    <w:rsid w:val="0058693B"/>
    <w:rsid w:val="00590B34"/>
    <w:rsid w:val="00591409"/>
    <w:rsid w:val="0059174C"/>
    <w:rsid w:val="00591932"/>
    <w:rsid w:val="005922F1"/>
    <w:rsid w:val="00592EAD"/>
    <w:rsid w:val="00593F1B"/>
    <w:rsid w:val="005961B6"/>
    <w:rsid w:val="005A074F"/>
    <w:rsid w:val="005A26DF"/>
    <w:rsid w:val="005A2850"/>
    <w:rsid w:val="005A2E7B"/>
    <w:rsid w:val="005A4C7A"/>
    <w:rsid w:val="005A5291"/>
    <w:rsid w:val="005A6298"/>
    <w:rsid w:val="005A638F"/>
    <w:rsid w:val="005A675F"/>
    <w:rsid w:val="005A6B65"/>
    <w:rsid w:val="005A7751"/>
    <w:rsid w:val="005A7EBA"/>
    <w:rsid w:val="005B0481"/>
    <w:rsid w:val="005B2567"/>
    <w:rsid w:val="005B2899"/>
    <w:rsid w:val="005B301E"/>
    <w:rsid w:val="005B3426"/>
    <w:rsid w:val="005B3471"/>
    <w:rsid w:val="005B47CE"/>
    <w:rsid w:val="005B4AD8"/>
    <w:rsid w:val="005B5624"/>
    <w:rsid w:val="005B5D41"/>
    <w:rsid w:val="005B6509"/>
    <w:rsid w:val="005B6A2D"/>
    <w:rsid w:val="005B77DD"/>
    <w:rsid w:val="005B7A5E"/>
    <w:rsid w:val="005C0187"/>
    <w:rsid w:val="005C0767"/>
    <w:rsid w:val="005C1525"/>
    <w:rsid w:val="005C1926"/>
    <w:rsid w:val="005C19F9"/>
    <w:rsid w:val="005C1C2C"/>
    <w:rsid w:val="005C25C7"/>
    <w:rsid w:val="005C260C"/>
    <w:rsid w:val="005C27A0"/>
    <w:rsid w:val="005C2B2E"/>
    <w:rsid w:val="005C31B0"/>
    <w:rsid w:val="005C35F3"/>
    <w:rsid w:val="005C40A6"/>
    <w:rsid w:val="005C4C74"/>
    <w:rsid w:val="005C51A3"/>
    <w:rsid w:val="005C581A"/>
    <w:rsid w:val="005C63AD"/>
    <w:rsid w:val="005C6915"/>
    <w:rsid w:val="005C6DE0"/>
    <w:rsid w:val="005C6F29"/>
    <w:rsid w:val="005C71DB"/>
    <w:rsid w:val="005C7535"/>
    <w:rsid w:val="005C785D"/>
    <w:rsid w:val="005C79DE"/>
    <w:rsid w:val="005D0B87"/>
    <w:rsid w:val="005D0F1B"/>
    <w:rsid w:val="005D122C"/>
    <w:rsid w:val="005D1355"/>
    <w:rsid w:val="005D19B7"/>
    <w:rsid w:val="005D1B8A"/>
    <w:rsid w:val="005D23EB"/>
    <w:rsid w:val="005D2860"/>
    <w:rsid w:val="005D32E0"/>
    <w:rsid w:val="005D3D4A"/>
    <w:rsid w:val="005D41F5"/>
    <w:rsid w:val="005D5DAC"/>
    <w:rsid w:val="005D5DF8"/>
    <w:rsid w:val="005D6261"/>
    <w:rsid w:val="005D6495"/>
    <w:rsid w:val="005D6909"/>
    <w:rsid w:val="005D7BC6"/>
    <w:rsid w:val="005D7D4D"/>
    <w:rsid w:val="005E05F2"/>
    <w:rsid w:val="005E1FFF"/>
    <w:rsid w:val="005E2388"/>
    <w:rsid w:val="005E33A0"/>
    <w:rsid w:val="005E33F1"/>
    <w:rsid w:val="005E3776"/>
    <w:rsid w:val="005E3D9E"/>
    <w:rsid w:val="005E4DEC"/>
    <w:rsid w:val="005E54F9"/>
    <w:rsid w:val="005E5BB3"/>
    <w:rsid w:val="005E63BE"/>
    <w:rsid w:val="005E7B73"/>
    <w:rsid w:val="005F0917"/>
    <w:rsid w:val="005F0ADD"/>
    <w:rsid w:val="005F0C8C"/>
    <w:rsid w:val="005F1C72"/>
    <w:rsid w:val="005F280C"/>
    <w:rsid w:val="005F2F2E"/>
    <w:rsid w:val="005F373A"/>
    <w:rsid w:val="005F38C3"/>
    <w:rsid w:val="005F3F48"/>
    <w:rsid w:val="005F4518"/>
    <w:rsid w:val="005F4BA0"/>
    <w:rsid w:val="005F4D6F"/>
    <w:rsid w:val="005F53EB"/>
    <w:rsid w:val="005F55F1"/>
    <w:rsid w:val="005F5BEC"/>
    <w:rsid w:val="005F5FAE"/>
    <w:rsid w:val="005F6C7D"/>
    <w:rsid w:val="005F6D46"/>
    <w:rsid w:val="005F741F"/>
    <w:rsid w:val="0060009C"/>
    <w:rsid w:val="00600265"/>
    <w:rsid w:val="00600BB0"/>
    <w:rsid w:val="006015B5"/>
    <w:rsid w:val="006016BF"/>
    <w:rsid w:val="006018B1"/>
    <w:rsid w:val="006022F3"/>
    <w:rsid w:val="00602693"/>
    <w:rsid w:val="00603D3F"/>
    <w:rsid w:val="00604780"/>
    <w:rsid w:val="00605177"/>
    <w:rsid w:val="00605238"/>
    <w:rsid w:val="0060617A"/>
    <w:rsid w:val="00606C64"/>
    <w:rsid w:val="006071DF"/>
    <w:rsid w:val="00607965"/>
    <w:rsid w:val="00607FD2"/>
    <w:rsid w:val="0061023A"/>
    <w:rsid w:val="00610C50"/>
    <w:rsid w:val="0061143D"/>
    <w:rsid w:val="00612365"/>
    <w:rsid w:val="006127E2"/>
    <w:rsid w:val="00613475"/>
    <w:rsid w:val="00613CC7"/>
    <w:rsid w:val="0061416E"/>
    <w:rsid w:val="0061600F"/>
    <w:rsid w:val="00616717"/>
    <w:rsid w:val="00617491"/>
    <w:rsid w:val="00623C26"/>
    <w:rsid w:val="006243E9"/>
    <w:rsid w:val="00624DE9"/>
    <w:rsid w:val="00624FC9"/>
    <w:rsid w:val="00625079"/>
    <w:rsid w:val="00625D59"/>
    <w:rsid w:val="00625DF8"/>
    <w:rsid w:val="00625E5D"/>
    <w:rsid w:val="00625F20"/>
    <w:rsid w:val="00626532"/>
    <w:rsid w:val="00630356"/>
    <w:rsid w:val="00630C6C"/>
    <w:rsid w:val="006313A1"/>
    <w:rsid w:val="006314A2"/>
    <w:rsid w:val="00632945"/>
    <w:rsid w:val="00632A2B"/>
    <w:rsid w:val="006339DB"/>
    <w:rsid w:val="006342CF"/>
    <w:rsid w:val="006347F9"/>
    <w:rsid w:val="00636022"/>
    <w:rsid w:val="006368DF"/>
    <w:rsid w:val="00637E15"/>
    <w:rsid w:val="0064014C"/>
    <w:rsid w:val="00641047"/>
    <w:rsid w:val="006414DD"/>
    <w:rsid w:val="00642F06"/>
    <w:rsid w:val="00642F7C"/>
    <w:rsid w:val="0064380D"/>
    <w:rsid w:val="0064431F"/>
    <w:rsid w:val="006449B6"/>
    <w:rsid w:val="00647814"/>
    <w:rsid w:val="00650F8B"/>
    <w:rsid w:val="00651187"/>
    <w:rsid w:val="006519E8"/>
    <w:rsid w:val="00653325"/>
    <w:rsid w:val="0065445A"/>
    <w:rsid w:val="0065455C"/>
    <w:rsid w:val="0065490C"/>
    <w:rsid w:val="0065505B"/>
    <w:rsid w:val="00655127"/>
    <w:rsid w:val="00655D6E"/>
    <w:rsid w:val="00655FE0"/>
    <w:rsid w:val="0065619F"/>
    <w:rsid w:val="00656CCB"/>
    <w:rsid w:val="00656D10"/>
    <w:rsid w:val="00657393"/>
    <w:rsid w:val="00657A5F"/>
    <w:rsid w:val="006613E8"/>
    <w:rsid w:val="006616DF"/>
    <w:rsid w:val="00664F79"/>
    <w:rsid w:val="006658F3"/>
    <w:rsid w:val="00666ABB"/>
    <w:rsid w:val="00667031"/>
    <w:rsid w:val="00667144"/>
    <w:rsid w:val="00667163"/>
    <w:rsid w:val="006701DE"/>
    <w:rsid w:val="00671607"/>
    <w:rsid w:val="00671908"/>
    <w:rsid w:val="00672877"/>
    <w:rsid w:val="0067327A"/>
    <w:rsid w:val="00673B27"/>
    <w:rsid w:val="00673CCF"/>
    <w:rsid w:val="0067440C"/>
    <w:rsid w:val="0067525F"/>
    <w:rsid w:val="0067635F"/>
    <w:rsid w:val="00676CBF"/>
    <w:rsid w:val="0067785A"/>
    <w:rsid w:val="006804DD"/>
    <w:rsid w:val="00681822"/>
    <w:rsid w:val="00681A3E"/>
    <w:rsid w:val="00683603"/>
    <w:rsid w:val="00683F0F"/>
    <w:rsid w:val="00684CF1"/>
    <w:rsid w:val="00684DB5"/>
    <w:rsid w:val="0068506E"/>
    <w:rsid w:val="006868D0"/>
    <w:rsid w:val="00686D2A"/>
    <w:rsid w:val="006873AD"/>
    <w:rsid w:val="00691A14"/>
    <w:rsid w:val="00694199"/>
    <w:rsid w:val="006962DF"/>
    <w:rsid w:val="00696B19"/>
    <w:rsid w:val="00696CD1"/>
    <w:rsid w:val="00697A94"/>
    <w:rsid w:val="006A031C"/>
    <w:rsid w:val="006A1B7F"/>
    <w:rsid w:val="006A22EC"/>
    <w:rsid w:val="006A2D37"/>
    <w:rsid w:val="006A2D99"/>
    <w:rsid w:val="006A39EF"/>
    <w:rsid w:val="006A3A01"/>
    <w:rsid w:val="006A3C7B"/>
    <w:rsid w:val="006A3EDA"/>
    <w:rsid w:val="006A43C1"/>
    <w:rsid w:val="006A4E5B"/>
    <w:rsid w:val="006A5212"/>
    <w:rsid w:val="006A532E"/>
    <w:rsid w:val="006A56FF"/>
    <w:rsid w:val="006A6122"/>
    <w:rsid w:val="006A6C04"/>
    <w:rsid w:val="006A6C2B"/>
    <w:rsid w:val="006A7023"/>
    <w:rsid w:val="006A728F"/>
    <w:rsid w:val="006B38C8"/>
    <w:rsid w:val="006B4795"/>
    <w:rsid w:val="006B4A53"/>
    <w:rsid w:val="006B661C"/>
    <w:rsid w:val="006B6788"/>
    <w:rsid w:val="006B75CF"/>
    <w:rsid w:val="006B78C5"/>
    <w:rsid w:val="006C0095"/>
    <w:rsid w:val="006C056B"/>
    <w:rsid w:val="006C06F7"/>
    <w:rsid w:val="006C1165"/>
    <w:rsid w:val="006C16DA"/>
    <w:rsid w:val="006C1B84"/>
    <w:rsid w:val="006C22D5"/>
    <w:rsid w:val="006C2AB1"/>
    <w:rsid w:val="006C2CEC"/>
    <w:rsid w:val="006C2EA9"/>
    <w:rsid w:val="006C3450"/>
    <w:rsid w:val="006C4B7A"/>
    <w:rsid w:val="006C4E7C"/>
    <w:rsid w:val="006C640B"/>
    <w:rsid w:val="006C66A2"/>
    <w:rsid w:val="006C6AAB"/>
    <w:rsid w:val="006D0C90"/>
    <w:rsid w:val="006D0F58"/>
    <w:rsid w:val="006D163C"/>
    <w:rsid w:val="006D1C9E"/>
    <w:rsid w:val="006D238F"/>
    <w:rsid w:val="006D31C4"/>
    <w:rsid w:val="006D4505"/>
    <w:rsid w:val="006D5E19"/>
    <w:rsid w:val="006D60E6"/>
    <w:rsid w:val="006D65C5"/>
    <w:rsid w:val="006D6A9C"/>
    <w:rsid w:val="006E06C9"/>
    <w:rsid w:val="006E24B6"/>
    <w:rsid w:val="006E2883"/>
    <w:rsid w:val="006E28B6"/>
    <w:rsid w:val="006E3183"/>
    <w:rsid w:val="006E38AE"/>
    <w:rsid w:val="006E4604"/>
    <w:rsid w:val="006E4714"/>
    <w:rsid w:val="006E47E0"/>
    <w:rsid w:val="006E4AB9"/>
    <w:rsid w:val="006E4CAF"/>
    <w:rsid w:val="006E5383"/>
    <w:rsid w:val="006E5517"/>
    <w:rsid w:val="006E5F80"/>
    <w:rsid w:val="006E5FDB"/>
    <w:rsid w:val="006E636D"/>
    <w:rsid w:val="006E6BEE"/>
    <w:rsid w:val="006E729B"/>
    <w:rsid w:val="006E7B68"/>
    <w:rsid w:val="006E7F99"/>
    <w:rsid w:val="006F00EE"/>
    <w:rsid w:val="006F07F1"/>
    <w:rsid w:val="006F0852"/>
    <w:rsid w:val="006F0A1C"/>
    <w:rsid w:val="006F11A4"/>
    <w:rsid w:val="006F2350"/>
    <w:rsid w:val="006F2AB0"/>
    <w:rsid w:val="006F2CF8"/>
    <w:rsid w:val="006F3597"/>
    <w:rsid w:val="006F372A"/>
    <w:rsid w:val="006F37D7"/>
    <w:rsid w:val="006F3D03"/>
    <w:rsid w:val="006F3D6D"/>
    <w:rsid w:val="006F54FF"/>
    <w:rsid w:val="006F5FB7"/>
    <w:rsid w:val="006F65C2"/>
    <w:rsid w:val="006F7C93"/>
    <w:rsid w:val="006F7F69"/>
    <w:rsid w:val="007004FB"/>
    <w:rsid w:val="00700F75"/>
    <w:rsid w:val="0070110C"/>
    <w:rsid w:val="00702160"/>
    <w:rsid w:val="007029EA"/>
    <w:rsid w:val="00703423"/>
    <w:rsid w:val="007038A2"/>
    <w:rsid w:val="007041D1"/>
    <w:rsid w:val="00704D3B"/>
    <w:rsid w:val="007056CA"/>
    <w:rsid w:val="00705F52"/>
    <w:rsid w:val="00706716"/>
    <w:rsid w:val="0070691F"/>
    <w:rsid w:val="00706A04"/>
    <w:rsid w:val="00707755"/>
    <w:rsid w:val="007101DC"/>
    <w:rsid w:val="00712867"/>
    <w:rsid w:val="0071355C"/>
    <w:rsid w:val="00714BAB"/>
    <w:rsid w:val="0071539A"/>
    <w:rsid w:val="00715574"/>
    <w:rsid w:val="00715B1E"/>
    <w:rsid w:val="00716762"/>
    <w:rsid w:val="0071729F"/>
    <w:rsid w:val="007177D1"/>
    <w:rsid w:val="00720461"/>
    <w:rsid w:val="007207E5"/>
    <w:rsid w:val="00720F52"/>
    <w:rsid w:val="0072183F"/>
    <w:rsid w:val="00721ECA"/>
    <w:rsid w:val="00722BCC"/>
    <w:rsid w:val="00723519"/>
    <w:rsid w:val="00723B91"/>
    <w:rsid w:val="00723EA7"/>
    <w:rsid w:val="00724024"/>
    <w:rsid w:val="007248ED"/>
    <w:rsid w:val="00724F0C"/>
    <w:rsid w:val="007268D5"/>
    <w:rsid w:val="007273B8"/>
    <w:rsid w:val="00730284"/>
    <w:rsid w:val="007313D0"/>
    <w:rsid w:val="00731C0C"/>
    <w:rsid w:val="00731CD8"/>
    <w:rsid w:val="00733111"/>
    <w:rsid w:val="00733B27"/>
    <w:rsid w:val="007342AD"/>
    <w:rsid w:val="00735915"/>
    <w:rsid w:val="007372C1"/>
    <w:rsid w:val="00737426"/>
    <w:rsid w:val="00740F0A"/>
    <w:rsid w:val="007411CA"/>
    <w:rsid w:val="00742A8D"/>
    <w:rsid w:val="00743929"/>
    <w:rsid w:val="00743F77"/>
    <w:rsid w:val="00746D40"/>
    <w:rsid w:val="00750959"/>
    <w:rsid w:val="00751064"/>
    <w:rsid w:val="00752C42"/>
    <w:rsid w:val="00753DA0"/>
    <w:rsid w:val="00754A67"/>
    <w:rsid w:val="00755C98"/>
    <w:rsid w:val="00757980"/>
    <w:rsid w:val="0076061A"/>
    <w:rsid w:val="0076187D"/>
    <w:rsid w:val="00763BCD"/>
    <w:rsid w:val="0076403D"/>
    <w:rsid w:val="007654E8"/>
    <w:rsid w:val="00765B32"/>
    <w:rsid w:val="00767BEA"/>
    <w:rsid w:val="00770D8D"/>
    <w:rsid w:val="00770EF5"/>
    <w:rsid w:val="007714FE"/>
    <w:rsid w:val="00772728"/>
    <w:rsid w:val="00772A30"/>
    <w:rsid w:val="007734D7"/>
    <w:rsid w:val="0077391C"/>
    <w:rsid w:val="00773AE2"/>
    <w:rsid w:val="00775728"/>
    <w:rsid w:val="00776411"/>
    <w:rsid w:val="00776F72"/>
    <w:rsid w:val="00777E69"/>
    <w:rsid w:val="00777F4A"/>
    <w:rsid w:val="00780169"/>
    <w:rsid w:val="007802A0"/>
    <w:rsid w:val="00780CC6"/>
    <w:rsid w:val="007811C9"/>
    <w:rsid w:val="00781FB6"/>
    <w:rsid w:val="007824B2"/>
    <w:rsid w:val="00782FEF"/>
    <w:rsid w:val="00783153"/>
    <w:rsid w:val="00783679"/>
    <w:rsid w:val="007845E5"/>
    <w:rsid w:val="00784D33"/>
    <w:rsid w:val="00785807"/>
    <w:rsid w:val="0078615F"/>
    <w:rsid w:val="00786759"/>
    <w:rsid w:val="007872DF"/>
    <w:rsid w:val="0079035C"/>
    <w:rsid w:val="007904F4"/>
    <w:rsid w:val="00791927"/>
    <w:rsid w:val="00791AD3"/>
    <w:rsid w:val="00793F55"/>
    <w:rsid w:val="00795D9A"/>
    <w:rsid w:val="007965EB"/>
    <w:rsid w:val="00796DAE"/>
    <w:rsid w:val="00797397"/>
    <w:rsid w:val="007A0FE4"/>
    <w:rsid w:val="007A1D8D"/>
    <w:rsid w:val="007A1FB5"/>
    <w:rsid w:val="007A217A"/>
    <w:rsid w:val="007A2FD6"/>
    <w:rsid w:val="007A3184"/>
    <w:rsid w:val="007A420C"/>
    <w:rsid w:val="007A507D"/>
    <w:rsid w:val="007A57A8"/>
    <w:rsid w:val="007A5A1C"/>
    <w:rsid w:val="007A5E6A"/>
    <w:rsid w:val="007A6966"/>
    <w:rsid w:val="007A6DB1"/>
    <w:rsid w:val="007A7383"/>
    <w:rsid w:val="007A7DB0"/>
    <w:rsid w:val="007B0BA7"/>
    <w:rsid w:val="007B0EC4"/>
    <w:rsid w:val="007B1CE6"/>
    <w:rsid w:val="007B2437"/>
    <w:rsid w:val="007B25D0"/>
    <w:rsid w:val="007B36FF"/>
    <w:rsid w:val="007B471C"/>
    <w:rsid w:val="007B4BE5"/>
    <w:rsid w:val="007B5752"/>
    <w:rsid w:val="007B5A8D"/>
    <w:rsid w:val="007B6537"/>
    <w:rsid w:val="007B67FF"/>
    <w:rsid w:val="007B7595"/>
    <w:rsid w:val="007B75EE"/>
    <w:rsid w:val="007C0093"/>
    <w:rsid w:val="007C0435"/>
    <w:rsid w:val="007C0F31"/>
    <w:rsid w:val="007C18FF"/>
    <w:rsid w:val="007C1B61"/>
    <w:rsid w:val="007C201A"/>
    <w:rsid w:val="007C2A33"/>
    <w:rsid w:val="007C2C3F"/>
    <w:rsid w:val="007C32E9"/>
    <w:rsid w:val="007C3789"/>
    <w:rsid w:val="007C4619"/>
    <w:rsid w:val="007C500D"/>
    <w:rsid w:val="007C53D6"/>
    <w:rsid w:val="007C5953"/>
    <w:rsid w:val="007C5AE9"/>
    <w:rsid w:val="007C7466"/>
    <w:rsid w:val="007C771F"/>
    <w:rsid w:val="007C7EC4"/>
    <w:rsid w:val="007D0A3E"/>
    <w:rsid w:val="007D0A60"/>
    <w:rsid w:val="007D0CA3"/>
    <w:rsid w:val="007D1F59"/>
    <w:rsid w:val="007D22FA"/>
    <w:rsid w:val="007D2B72"/>
    <w:rsid w:val="007D31FB"/>
    <w:rsid w:val="007D45E4"/>
    <w:rsid w:val="007D48C2"/>
    <w:rsid w:val="007D55FF"/>
    <w:rsid w:val="007D7161"/>
    <w:rsid w:val="007D765B"/>
    <w:rsid w:val="007E05E8"/>
    <w:rsid w:val="007E143C"/>
    <w:rsid w:val="007E1B1E"/>
    <w:rsid w:val="007E24E5"/>
    <w:rsid w:val="007E3A6A"/>
    <w:rsid w:val="007E3FCD"/>
    <w:rsid w:val="007E47A6"/>
    <w:rsid w:val="007E662B"/>
    <w:rsid w:val="007E6740"/>
    <w:rsid w:val="007E76A5"/>
    <w:rsid w:val="007E7707"/>
    <w:rsid w:val="007F00D2"/>
    <w:rsid w:val="007F0B85"/>
    <w:rsid w:val="007F24AE"/>
    <w:rsid w:val="007F385D"/>
    <w:rsid w:val="007F3F9B"/>
    <w:rsid w:val="007F5296"/>
    <w:rsid w:val="007F5378"/>
    <w:rsid w:val="007F5703"/>
    <w:rsid w:val="007F5873"/>
    <w:rsid w:val="007F5B28"/>
    <w:rsid w:val="007F5C0A"/>
    <w:rsid w:val="007F5F0D"/>
    <w:rsid w:val="007F6162"/>
    <w:rsid w:val="007F6BC5"/>
    <w:rsid w:val="007F6E8E"/>
    <w:rsid w:val="007F6EAD"/>
    <w:rsid w:val="007F7446"/>
    <w:rsid w:val="00800ACF"/>
    <w:rsid w:val="00800C7A"/>
    <w:rsid w:val="00801F4E"/>
    <w:rsid w:val="008035DD"/>
    <w:rsid w:val="00803F07"/>
    <w:rsid w:val="008049FF"/>
    <w:rsid w:val="00804E95"/>
    <w:rsid w:val="00804FB7"/>
    <w:rsid w:val="008071BD"/>
    <w:rsid w:val="00807AE1"/>
    <w:rsid w:val="00807F56"/>
    <w:rsid w:val="00810045"/>
    <w:rsid w:val="00810DDF"/>
    <w:rsid w:val="00811087"/>
    <w:rsid w:val="00811882"/>
    <w:rsid w:val="00812DCB"/>
    <w:rsid w:val="00812DFE"/>
    <w:rsid w:val="00812E3E"/>
    <w:rsid w:val="00812E5D"/>
    <w:rsid w:val="00814BBD"/>
    <w:rsid w:val="00814C37"/>
    <w:rsid w:val="008158E4"/>
    <w:rsid w:val="008161F4"/>
    <w:rsid w:val="0081642B"/>
    <w:rsid w:val="00816966"/>
    <w:rsid w:val="00817587"/>
    <w:rsid w:val="0082132F"/>
    <w:rsid w:val="00821495"/>
    <w:rsid w:val="0082247E"/>
    <w:rsid w:val="00822869"/>
    <w:rsid w:val="008233DE"/>
    <w:rsid w:val="00823473"/>
    <w:rsid w:val="00823A43"/>
    <w:rsid w:val="00824034"/>
    <w:rsid w:val="00824BFC"/>
    <w:rsid w:val="00825F03"/>
    <w:rsid w:val="00826AA9"/>
    <w:rsid w:val="00827E54"/>
    <w:rsid w:val="00830FCB"/>
    <w:rsid w:val="00831AEC"/>
    <w:rsid w:val="00831E36"/>
    <w:rsid w:val="008321F4"/>
    <w:rsid w:val="008326BA"/>
    <w:rsid w:val="00832DAD"/>
    <w:rsid w:val="00833851"/>
    <w:rsid w:val="00834274"/>
    <w:rsid w:val="008345BA"/>
    <w:rsid w:val="0083504E"/>
    <w:rsid w:val="008356BE"/>
    <w:rsid w:val="00835A04"/>
    <w:rsid w:val="00835C47"/>
    <w:rsid w:val="008362FA"/>
    <w:rsid w:val="0083635D"/>
    <w:rsid w:val="00841457"/>
    <w:rsid w:val="0084286A"/>
    <w:rsid w:val="00842E81"/>
    <w:rsid w:val="008434EB"/>
    <w:rsid w:val="00843534"/>
    <w:rsid w:val="008435CF"/>
    <w:rsid w:val="00843E36"/>
    <w:rsid w:val="00844A4E"/>
    <w:rsid w:val="00845A16"/>
    <w:rsid w:val="00846778"/>
    <w:rsid w:val="00846D57"/>
    <w:rsid w:val="00847274"/>
    <w:rsid w:val="00847CC1"/>
    <w:rsid w:val="008504EE"/>
    <w:rsid w:val="008507E5"/>
    <w:rsid w:val="00851550"/>
    <w:rsid w:val="00851A7E"/>
    <w:rsid w:val="00851C67"/>
    <w:rsid w:val="00852248"/>
    <w:rsid w:val="00852324"/>
    <w:rsid w:val="00853A41"/>
    <w:rsid w:val="00855C92"/>
    <w:rsid w:val="008573F3"/>
    <w:rsid w:val="00857FC5"/>
    <w:rsid w:val="00860A0B"/>
    <w:rsid w:val="00861554"/>
    <w:rsid w:val="00861E8C"/>
    <w:rsid w:val="00861F45"/>
    <w:rsid w:val="008634CF"/>
    <w:rsid w:val="0086455C"/>
    <w:rsid w:val="0086627B"/>
    <w:rsid w:val="00867241"/>
    <w:rsid w:val="008673DE"/>
    <w:rsid w:val="00867599"/>
    <w:rsid w:val="00867CF5"/>
    <w:rsid w:val="008709E4"/>
    <w:rsid w:val="00873DD2"/>
    <w:rsid w:val="00874220"/>
    <w:rsid w:val="008745AD"/>
    <w:rsid w:val="00875376"/>
    <w:rsid w:val="00876885"/>
    <w:rsid w:val="00877856"/>
    <w:rsid w:val="00877B4E"/>
    <w:rsid w:val="00877D3E"/>
    <w:rsid w:val="008801B6"/>
    <w:rsid w:val="00881290"/>
    <w:rsid w:val="008814BB"/>
    <w:rsid w:val="008819F2"/>
    <w:rsid w:val="00881B6D"/>
    <w:rsid w:val="00883209"/>
    <w:rsid w:val="008853D3"/>
    <w:rsid w:val="00885944"/>
    <w:rsid w:val="00885BAD"/>
    <w:rsid w:val="008864FC"/>
    <w:rsid w:val="00886FA5"/>
    <w:rsid w:val="0089030F"/>
    <w:rsid w:val="00892711"/>
    <w:rsid w:val="008927C2"/>
    <w:rsid w:val="00892DD6"/>
    <w:rsid w:val="0089301A"/>
    <w:rsid w:val="0089353A"/>
    <w:rsid w:val="008944DE"/>
    <w:rsid w:val="0089703B"/>
    <w:rsid w:val="00897D54"/>
    <w:rsid w:val="008A01A0"/>
    <w:rsid w:val="008A1816"/>
    <w:rsid w:val="008A27EF"/>
    <w:rsid w:val="008A3560"/>
    <w:rsid w:val="008A5B58"/>
    <w:rsid w:val="008A756C"/>
    <w:rsid w:val="008A7BE2"/>
    <w:rsid w:val="008B0759"/>
    <w:rsid w:val="008B20B2"/>
    <w:rsid w:val="008B2BEB"/>
    <w:rsid w:val="008B42B8"/>
    <w:rsid w:val="008B5372"/>
    <w:rsid w:val="008B653E"/>
    <w:rsid w:val="008B69BC"/>
    <w:rsid w:val="008B70F9"/>
    <w:rsid w:val="008B7C41"/>
    <w:rsid w:val="008B7E5F"/>
    <w:rsid w:val="008C2690"/>
    <w:rsid w:val="008C3135"/>
    <w:rsid w:val="008C35F0"/>
    <w:rsid w:val="008C40E4"/>
    <w:rsid w:val="008C42CA"/>
    <w:rsid w:val="008C4702"/>
    <w:rsid w:val="008C5CAC"/>
    <w:rsid w:val="008C5F51"/>
    <w:rsid w:val="008C62AC"/>
    <w:rsid w:val="008C6573"/>
    <w:rsid w:val="008C65F6"/>
    <w:rsid w:val="008C6B43"/>
    <w:rsid w:val="008C6B93"/>
    <w:rsid w:val="008D00E9"/>
    <w:rsid w:val="008D0C00"/>
    <w:rsid w:val="008D126E"/>
    <w:rsid w:val="008D1CCC"/>
    <w:rsid w:val="008D1D90"/>
    <w:rsid w:val="008D22FE"/>
    <w:rsid w:val="008D2937"/>
    <w:rsid w:val="008D3835"/>
    <w:rsid w:val="008D3B7F"/>
    <w:rsid w:val="008D4D8C"/>
    <w:rsid w:val="008D529E"/>
    <w:rsid w:val="008D568B"/>
    <w:rsid w:val="008D6157"/>
    <w:rsid w:val="008D6A00"/>
    <w:rsid w:val="008D7D1C"/>
    <w:rsid w:val="008E0CE2"/>
    <w:rsid w:val="008E135B"/>
    <w:rsid w:val="008E25AA"/>
    <w:rsid w:val="008E2F48"/>
    <w:rsid w:val="008E3C82"/>
    <w:rsid w:val="008E528D"/>
    <w:rsid w:val="008E5630"/>
    <w:rsid w:val="008E608B"/>
    <w:rsid w:val="008E79C8"/>
    <w:rsid w:val="008E7E7A"/>
    <w:rsid w:val="008E7FB0"/>
    <w:rsid w:val="008F0103"/>
    <w:rsid w:val="008F0619"/>
    <w:rsid w:val="008F06BC"/>
    <w:rsid w:val="008F0710"/>
    <w:rsid w:val="008F0845"/>
    <w:rsid w:val="008F0D14"/>
    <w:rsid w:val="008F1377"/>
    <w:rsid w:val="008F20A3"/>
    <w:rsid w:val="008F26B9"/>
    <w:rsid w:val="008F31B4"/>
    <w:rsid w:val="008F387D"/>
    <w:rsid w:val="008F44BF"/>
    <w:rsid w:val="008F44F4"/>
    <w:rsid w:val="008F4DA0"/>
    <w:rsid w:val="008F4DF0"/>
    <w:rsid w:val="008F4E4C"/>
    <w:rsid w:val="008F511D"/>
    <w:rsid w:val="008F5485"/>
    <w:rsid w:val="008F60A0"/>
    <w:rsid w:val="008F6126"/>
    <w:rsid w:val="008F6BAF"/>
    <w:rsid w:val="008F6F1E"/>
    <w:rsid w:val="008F6FC6"/>
    <w:rsid w:val="008F7118"/>
    <w:rsid w:val="008F744E"/>
    <w:rsid w:val="009009CE"/>
    <w:rsid w:val="00900C5A"/>
    <w:rsid w:val="00901E05"/>
    <w:rsid w:val="009021E1"/>
    <w:rsid w:val="00902A6C"/>
    <w:rsid w:val="0090416B"/>
    <w:rsid w:val="00904A12"/>
    <w:rsid w:val="00906346"/>
    <w:rsid w:val="00907541"/>
    <w:rsid w:val="00907CA2"/>
    <w:rsid w:val="00907F7E"/>
    <w:rsid w:val="0091046A"/>
    <w:rsid w:val="00910E84"/>
    <w:rsid w:val="009122EC"/>
    <w:rsid w:val="009139E2"/>
    <w:rsid w:val="00914CDD"/>
    <w:rsid w:val="00915041"/>
    <w:rsid w:val="00915740"/>
    <w:rsid w:val="00916FC8"/>
    <w:rsid w:val="0091760F"/>
    <w:rsid w:val="00922099"/>
    <w:rsid w:val="00922901"/>
    <w:rsid w:val="00922B11"/>
    <w:rsid w:val="00922D8D"/>
    <w:rsid w:val="009240B7"/>
    <w:rsid w:val="00924716"/>
    <w:rsid w:val="00924E0F"/>
    <w:rsid w:val="00925668"/>
    <w:rsid w:val="009259D6"/>
    <w:rsid w:val="00926226"/>
    <w:rsid w:val="00926759"/>
    <w:rsid w:val="00927877"/>
    <w:rsid w:val="00927EBF"/>
    <w:rsid w:val="009303BC"/>
    <w:rsid w:val="009318EA"/>
    <w:rsid w:val="00932B8F"/>
    <w:rsid w:val="00932F03"/>
    <w:rsid w:val="00933320"/>
    <w:rsid w:val="00933CB1"/>
    <w:rsid w:val="009357D8"/>
    <w:rsid w:val="0093679D"/>
    <w:rsid w:val="009367FB"/>
    <w:rsid w:val="00936A2D"/>
    <w:rsid w:val="00937003"/>
    <w:rsid w:val="009373ED"/>
    <w:rsid w:val="0093762F"/>
    <w:rsid w:val="00941735"/>
    <w:rsid w:val="00941BCF"/>
    <w:rsid w:val="00943077"/>
    <w:rsid w:val="009434B1"/>
    <w:rsid w:val="00943B4C"/>
    <w:rsid w:val="00943EDB"/>
    <w:rsid w:val="0094434F"/>
    <w:rsid w:val="00944A72"/>
    <w:rsid w:val="00944BEE"/>
    <w:rsid w:val="00945889"/>
    <w:rsid w:val="009463BF"/>
    <w:rsid w:val="009465E8"/>
    <w:rsid w:val="009466A6"/>
    <w:rsid w:val="00946D94"/>
    <w:rsid w:val="00947054"/>
    <w:rsid w:val="00947773"/>
    <w:rsid w:val="00950715"/>
    <w:rsid w:val="00950883"/>
    <w:rsid w:val="009510D2"/>
    <w:rsid w:val="00951CF7"/>
    <w:rsid w:val="00952676"/>
    <w:rsid w:val="00952755"/>
    <w:rsid w:val="00952F02"/>
    <w:rsid w:val="00952FDA"/>
    <w:rsid w:val="00953006"/>
    <w:rsid w:val="00953E85"/>
    <w:rsid w:val="009547F1"/>
    <w:rsid w:val="00955717"/>
    <w:rsid w:val="00955EEA"/>
    <w:rsid w:val="0095682C"/>
    <w:rsid w:val="009570F3"/>
    <w:rsid w:val="0096162F"/>
    <w:rsid w:val="0096213D"/>
    <w:rsid w:val="00964157"/>
    <w:rsid w:val="009643BB"/>
    <w:rsid w:val="0096444D"/>
    <w:rsid w:val="0096469E"/>
    <w:rsid w:val="0096501F"/>
    <w:rsid w:val="0096617A"/>
    <w:rsid w:val="00966238"/>
    <w:rsid w:val="00967455"/>
    <w:rsid w:val="0096751A"/>
    <w:rsid w:val="009678D7"/>
    <w:rsid w:val="00970597"/>
    <w:rsid w:val="00970C14"/>
    <w:rsid w:val="00970F7E"/>
    <w:rsid w:val="00971194"/>
    <w:rsid w:val="00971B42"/>
    <w:rsid w:val="00971C9D"/>
    <w:rsid w:val="009722BD"/>
    <w:rsid w:val="009725C8"/>
    <w:rsid w:val="00973263"/>
    <w:rsid w:val="009734CF"/>
    <w:rsid w:val="0097387A"/>
    <w:rsid w:val="00974134"/>
    <w:rsid w:val="00974A61"/>
    <w:rsid w:val="009750F6"/>
    <w:rsid w:val="0097570E"/>
    <w:rsid w:val="00975C8D"/>
    <w:rsid w:val="00977FB3"/>
    <w:rsid w:val="00980D43"/>
    <w:rsid w:val="0098240F"/>
    <w:rsid w:val="00982A7E"/>
    <w:rsid w:val="00983860"/>
    <w:rsid w:val="00983EBD"/>
    <w:rsid w:val="00984BBF"/>
    <w:rsid w:val="00984C1A"/>
    <w:rsid w:val="00985127"/>
    <w:rsid w:val="0098686D"/>
    <w:rsid w:val="009869B4"/>
    <w:rsid w:val="009900BB"/>
    <w:rsid w:val="00990889"/>
    <w:rsid w:val="00990AF5"/>
    <w:rsid w:val="0099190F"/>
    <w:rsid w:val="00991E8E"/>
    <w:rsid w:val="009938E0"/>
    <w:rsid w:val="0099396C"/>
    <w:rsid w:val="00994E47"/>
    <w:rsid w:val="0099554A"/>
    <w:rsid w:val="00995890"/>
    <w:rsid w:val="0099595B"/>
    <w:rsid w:val="009A1575"/>
    <w:rsid w:val="009A1593"/>
    <w:rsid w:val="009A16A7"/>
    <w:rsid w:val="009A3719"/>
    <w:rsid w:val="009A3B1A"/>
    <w:rsid w:val="009A3BC6"/>
    <w:rsid w:val="009A455A"/>
    <w:rsid w:val="009A45FA"/>
    <w:rsid w:val="009A4BB8"/>
    <w:rsid w:val="009A5106"/>
    <w:rsid w:val="009A6E97"/>
    <w:rsid w:val="009A747E"/>
    <w:rsid w:val="009B113E"/>
    <w:rsid w:val="009B123E"/>
    <w:rsid w:val="009B2276"/>
    <w:rsid w:val="009B25AF"/>
    <w:rsid w:val="009B310C"/>
    <w:rsid w:val="009B43A3"/>
    <w:rsid w:val="009B53B0"/>
    <w:rsid w:val="009B6F23"/>
    <w:rsid w:val="009B7CB0"/>
    <w:rsid w:val="009C07A2"/>
    <w:rsid w:val="009C20D8"/>
    <w:rsid w:val="009C29AD"/>
    <w:rsid w:val="009C2B05"/>
    <w:rsid w:val="009C32AD"/>
    <w:rsid w:val="009C3A2A"/>
    <w:rsid w:val="009C3B78"/>
    <w:rsid w:val="009C4424"/>
    <w:rsid w:val="009C4809"/>
    <w:rsid w:val="009C4B5E"/>
    <w:rsid w:val="009C6F94"/>
    <w:rsid w:val="009C7469"/>
    <w:rsid w:val="009C7E8C"/>
    <w:rsid w:val="009D0484"/>
    <w:rsid w:val="009D1206"/>
    <w:rsid w:val="009D1A7B"/>
    <w:rsid w:val="009D1D53"/>
    <w:rsid w:val="009D3113"/>
    <w:rsid w:val="009D3216"/>
    <w:rsid w:val="009D338D"/>
    <w:rsid w:val="009D37D4"/>
    <w:rsid w:val="009D3961"/>
    <w:rsid w:val="009D39FC"/>
    <w:rsid w:val="009D470A"/>
    <w:rsid w:val="009D4F2F"/>
    <w:rsid w:val="009D59B0"/>
    <w:rsid w:val="009D5D76"/>
    <w:rsid w:val="009D76BB"/>
    <w:rsid w:val="009D7A07"/>
    <w:rsid w:val="009D7DAF"/>
    <w:rsid w:val="009E034D"/>
    <w:rsid w:val="009E29B2"/>
    <w:rsid w:val="009E38AB"/>
    <w:rsid w:val="009E5104"/>
    <w:rsid w:val="009E62F8"/>
    <w:rsid w:val="009E64A6"/>
    <w:rsid w:val="009E6715"/>
    <w:rsid w:val="009E73D4"/>
    <w:rsid w:val="009E75F2"/>
    <w:rsid w:val="009E7831"/>
    <w:rsid w:val="009E7F19"/>
    <w:rsid w:val="009F001C"/>
    <w:rsid w:val="009F09DC"/>
    <w:rsid w:val="009F0E88"/>
    <w:rsid w:val="009F10E8"/>
    <w:rsid w:val="009F1952"/>
    <w:rsid w:val="009F217D"/>
    <w:rsid w:val="009F3E1B"/>
    <w:rsid w:val="009F5B05"/>
    <w:rsid w:val="009F5BFA"/>
    <w:rsid w:val="009F7564"/>
    <w:rsid w:val="009F75C5"/>
    <w:rsid w:val="009F7B8F"/>
    <w:rsid w:val="00A008FB"/>
    <w:rsid w:val="00A014B4"/>
    <w:rsid w:val="00A02688"/>
    <w:rsid w:val="00A029C3"/>
    <w:rsid w:val="00A02BFA"/>
    <w:rsid w:val="00A03086"/>
    <w:rsid w:val="00A04004"/>
    <w:rsid w:val="00A047BF"/>
    <w:rsid w:val="00A050D2"/>
    <w:rsid w:val="00A054DA"/>
    <w:rsid w:val="00A071E3"/>
    <w:rsid w:val="00A074A1"/>
    <w:rsid w:val="00A077F2"/>
    <w:rsid w:val="00A11377"/>
    <w:rsid w:val="00A12698"/>
    <w:rsid w:val="00A133E9"/>
    <w:rsid w:val="00A13CEF"/>
    <w:rsid w:val="00A1440E"/>
    <w:rsid w:val="00A15C9E"/>
    <w:rsid w:val="00A15FAB"/>
    <w:rsid w:val="00A1731C"/>
    <w:rsid w:val="00A17C1A"/>
    <w:rsid w:val="00A20827"/>
    <w:rsid w:val="00A20B2D"/>
    <w:rsid w:val="00A21802"/>
    <w:rsid w:val="00A22886"/>
    <w:rsid w:val="00A2288D"/>
    <w:rsid w:val="00A22A42"/>
    <w:rsid w:val="00A23B6F"/>
    <w:rsid w:val="00A23C43"/>
    <w:rsid w:val="00A24565"/>
    <w:rsid w:val="00A25957"/>
    <w:rsid w:val="00A304F3"/>
    <w:rsid w:val="00A3175C"/>
    <w:rsid w:val="00A32EDE"/>
    <w:rsid w:val="00A3327D"/>
    <w:rsid w:val="00A3372C"/>
    <w:rsid w:val="00A34DAD"/>
    <w:rsid w:val="00A35973"/>
    <w:rsid w:val="00A376CD"/>
    <w:rsid w:val="00A37852"/>
    <w:rsid w:val="00A40C45"/>
    <w:rsid w:val="00A42410"/>
    <w:rsid w:val="00A426A5"/>
    <w:rsid w:val="00A42781"/>
    <w:rsid w:val="00A427F6"/>
    <w:rsid w:val="00A42F91"/>
    <w:rsid w:val="00A431AC"/>
    <w:rsid w:val="00A43469"/>
    <w:rsid w:val="00A438AB"/>
    <w:rsid w:val="00A44AFF"/>
    <w:rsid w:val="00A44B5A"/>
    <w:rsid w:val="00A44E64"/>
    <w:rsid w:val="00A454CE"/>
    <w:rsid w:val="00A45546"/>
    <w:rsid w:val="00A46CF3"/>
    <w:rsid w:val="00A46E40"/>
    <w:rsid w:val="00A472CC"/>
    <w:rsid w:val="00A50637"/>
    <w:rsid w:val="00A514EC"/>
    <w:rsid w:val="00A5213B"/>
    <w:rsid w:val="00A540D1"/>
    <w:rsid w:val="00A546F6"/>
    <w:rsid w:val="00A54B3E"/>
    <w:rsid w:val="00A54CB6"/>
    <w:rsid w:val="00A55405"/>
    <w:rsid w:val="00A56573"/>
    <w:rsid w:val="00A56845"/>
    <w:rsid w:val="00A57763"/>
    <w:rsid w:val="00A57D18"/>
    <w:rsid w:val="00A60CE6"/>
    <w:rsid w:val="00A615A3"/>
    <w:rsid w:val="00A62EB2"/>
    <w:rsid w:val="00A6373A"/>
    <w:rsid w:val="00A641DF"/>
    <w:rsid w:val="00A641F3"/>
    <w:rsid w:val="00A6429A"/>
    <w:rsid w:val="00A642A0"/>
    <w:rsid w:val="00A64771"/>
    <w:rsid w:val="00A64B96"/>
    <w:rsid w:val="00A65A6A"/>
    <w:rsid w:val="00A667DD"/>
    <w:rsid w:val="00A679E1"/>
    <w:rsid w:val="00A70C1E"/>
    <w:rsid w:val="00A714B8"/>
    <w:rsid w:val="00A7188F"/>
    <w:rsid w:val="00A72707"/>
    <w:rsid w:val="00A72796"/>
    <w:rsid w:val="00A73349"/>
    <w:rsid w:val="00A7337A"/>
    <w:rsid w:val="00A736BA"/>
    <w:rsid w:val="00A73C5A"/>
    <w:rsid w:val="00A73D06"/>
    <w:rsid w:val="00A74A29"/>
    <w:rsid w:val="00A74AF2"/>
    <w:rsid w:val="00A75377"/>
    <w:rsid w:val="00A75914"/>
    <w:rsid w:val="00A76100"/>
    <w:rsid w:val="00A766BD"/>
    <w:rsid w:val="00A76AC6"/>
    <w:rsid w:val="00A7708B"/>
    <w:rsid w:val="00A77616"/>
    <w:rsid w:val="00A776F9"/>
    <w:rsid w:val="00A80ED1"/>
    <w:rsid w:val="00A81748"/>
    <w:rsid w:val="00A822A0"/>
    <w:rsid w:val="00A84057"/>
    <w:rsid w:val="00A84342"/>
    <w:rsid w:val="00A852EE"/>
    <w:rsid w:val="00A85394"/>
    <w:rsid w:val="00A86661"/>
    <w:rsid w:val="00A86777"/>
    <w:rsid w:val="00A86A88"/>
    <w:rsid w:val="00A86C61"/>
    <w:rsid w:val="00A86EDE"/>
    <w:rsid w:val="00A9050A"/>
    <w:rsid w:val="00A90D47"/>
    <w:rsid w:val="00A921EC"/>
    <w:rsid w:val="00A923B5"/>
    <w:rsid w:val="00A9414A"/>
    <w:rsid w:val="00A9495C"/>
    <w:rsid w:val="00A95064"/>
    <w:rsid w:val="00A95EC6"/>
    <w:rsid w:val="00A96D8F"/>
    <w:rsid w:val="00A96F5D"/>
    <w:rsid w:val="00A97A0A"/>
    <w:rsid w:val="00A97FDA"/>
    <w:rsid w:val="00AA0C6F"/>
    <w:rsid w:val="00AA0D56"/>
    <w:rsid w:val="00AA1AA3"/>
    <w:rsid w:val="00AA3774"/>
    <w:rsid w:val="00AA43CE"/>
    <w:rsid w:val="00AA4B0A"/>
    <w:rsid w:val="00AA50C9"/>
    <w:rsid w:val="00AA6793"/>
    <w:rsid w:val="00AA7168"/>
    <w:rsid w:val="00AA766C"/>
    <w:rsid w:val="00AA77E2"/>
    <w:rsid w:val="00AA7BD0"/>
    <w:rsid w:val="00AA7EAC"/>
    <w:rsid w:val="00AB0A53"/>
    <w:rsid w:val="00AB0C96"/>
    <w:rsid w:val="00AB177F"/>
    <w:rsid w:val="00AB2731"/>
    <w:rsid w:val="00AB294C"/>
    <w:rsid w:val="00AB2BB9"/>
    <w:rsid w:val="00AB2DF2"/>
    <w:rsid w:val="00AB4978"/>
    <w:rsid w:val="00AB669F"/>
    <w:rsid w:val="00AC1429"/>
    <w:rsid w:val="00AC2C33"/>
    <w:rsid w:val="00AC4645"/>
    <w:rsid w:val="00AC4BDF"/>
    <w:rsid w:val="00AC510E"/>
    <w:rsid w:val="00AC535E"/>
    <w:rsid w:val="00AC66C4"/>
    <w:rsid w:val="00AC6808"/>
    <w:rsid w:val="00AC685F"/>
    <w:rsid w:val="00AC7483"/>
    <w:rsid w:val="00AC7A27"/>
    <w:rsid w:val="00AC7A6B"/>
    <w:rsid w:val="00AD06BE"/>
    <w:rsid w:val="00AD0B37"/>
    <w:rsid w:val="00AD1AE0"/>
    <w:rsid w:val="00AD20AD"/>
    <w:rsid w:val="00AD20B9"/>
    <w:rsid w:val="00AD37CE"/>
    <w:rsid w:val="00AD58FE"/>
    <w:rsid w:val="00AD6615"/>
    <w:rsid w:val="00AD79AF"/>
    <w:rsid w:val="00AD7A4A"/>
    <w:rsid w:val="00AE06A0"/>
    <w:rsid w:val="00AE0D4D"/>
    <w:rsid w:val="00AE1E7A"/>
    <w:rsid w:val="00AE20A4"/>
    <w:rsid w:val="00AE23EF"/>
    <w:rsid w:val="00AE37C5"/>
    <w:rsid w:val="00AE385D"/>
    <w:rsid w:val="00AE5EA4"/>
    <w:rsid w:val="00AE6F29"/>
    <w:rsid w:val="00AE717C"/>
    <w:rsid w:val="00AE730D"/>
    <w:rsid w:val="00AE7547"/>
    <w:rsid w:val="00AE797A"/>
    <w:rsid w:val="00AF0198"/>
    <w:rsid w:val="00AF04CC"/>
    <w:rsid w:val="00AF20C8"/>
    <w:rsid w:val="00AF2991"/>
    <w:rsid w:val="00AF300A"/>
    <w:rsid w:val="00AF4563"/>
    <w:rsid w:val="00AF4A74"/>
    <w:rsid w:val="00AF4C3B"/>
    <w:rsid w:val="00AF5699"/>
    <w:rsid w:val="00AF619C"/>
    <w:rsid w:val="00AF67DA"/>
    <w:rsid w:val="00AF6829"/>
    <w:rsid w:val="00AF7763"/>
    <w:rsid w:val="00AF7AE8"/>
    <w:rsid w:val="00B00D2C"/>
    <w:rsid w:val="00B01224"/>
    <w:rsid w:val="00B01615"/>
    <w:rsid w:val="00B01C62"/>
    <w:rsid w:val="00B02294"/>
    <w:rsid w:val="00B02557"/>
    <w:rsid w:val="00B029C9"/>
    <w:rsid w:val="00B02AE4"/>
    <w:rsid w:val="00B035AB"/>
    <w:rsid w:val="00B042C2"/>
    <w:rsid w:val="00B050CE"/>
    <w:rsid w:val="00B068AD"/>
    <w:rsid w:val="00B11613"/>
    <w:rsid w:val="00B12327"/>
    <w:rsid w:val="00B12BA6"/>
    <w:rsid w:val="00B12DBB"/>
    <w:rsid w:val="00B135B2"/>
    <w:rsid w:val="00B13833"/>
    <w:rsid w:val="00B13FB8"/>
    <w:rsid w:val="00B14829"/>
    <w:rsid w:val="00B15002"/>
    <w:rsid w:val="00B15FA4"/>
    <w:rsid w:val="00B16289"/>
    <w:rsid w:val="00B16BCE"/>
    <w:rsid w:val="00B17222"/>
    <w:rsid w:val="00B17503"/>
    <w:rsid w:val="00B17716"/>
    <w:rsid w:val="00B20579"/>
    <w:rsid w:val="00B21305"/>
    <w:rsid w:val="00B216B0"/>
    <w:rsid w:val="00B221B6"/>
    <w:rsid w:val="00B233AD"/>
    <w:rsid w:val="00B241FD"/>
    <w:rsid w:val="00B25074"/>
    <w:rsid w:val="00B253CB"/>
    <w:rsid w:val="00B253F4"/>
    <w:rsid w:val="00B25488"/>
    <w:rsid w:val="00B256CB"/>
    <w:rsid w:val="00B25B33"/>
    <w:rsid w:val="00B26048"/>
    <w:rsid w:val="00B26536"/>
    <w:rsid w:val="00B269E8"/>
    <w:rsid w:val="00B26D54"/>
    <w:rsid w:val="00B26D82"/>
    <w:rsid w:val="00B271B8"/>
    <w:rsid w:val="00B27519"/>
    <w:rsid w:val="00B3007B"/>
    <w:rsid w:val="00B30BB8"/>
    <w:rsid w:val="00B30D56"/>
    <w:rsid w:val="00B31F76"/>
    <w:rsid w:val="00B3237B"/>
    <w:rsid w:val="00B32938"/>
    <w:rsid w:val="00B32A07"/>
    <w:rsid w:val="00B33AAD"/>
    <w:rsid w:val="00B342C1"/>
    <w:rsid w:val="00B34A4A"/>
    <w:rsid w:val="00B36256"/>
    <w:rsid w:val="00B362CA"/>
    <w:rsid w:val="00B3737C"/>
    <w:rsid w:val="00B37A39"/>
    <w:rsid w:val="00B40C3E"/>
    <w:rsid w:val="00B41195"/>
    <w:rsid w:val="00B416BC"/>
    <w:rsid w:val="00B41CCD"/>
    <w:rsid w:val="00B424E0"/>
    <w:rsid w:val="00B4284B"/>
    <w:rsid w:val="00B43426"/>
    <w:rsid w:val="00B435D7"/>
    <w:rsid w:val="00B43B15"/>
    <w:rsid w:val="00B44C30"/>
    <w:rsid w:val="00B44C73"/>
    <w:rsid w:val="00B4555A"/>
    <w:rsid w:val="00B455A8"/>
    <w:rsid w:val="00B461FA"/>
    <w:rsid w:val="00B46FAC"/>
    <w:rsid w:val="00B502D6"/>
    <w:rsid w:val="00B5049F"/>
    <w:rsid w:val="00B50556"/>
    <w:rsid w:val="00B50864"/>
    <w:rsid w:val="00B50D43"/>
    <w:rsid w:val="00B50E78"/>
    <w:rsid w:val="00B516D2"/>
    <w:rsid w:val="00B52164"/>
    <w:rsid w:val="00B521D1"/>
    <w:rsid w:val="00B52C9E"/>
    <w:rsid w:val="00B533CE"/>
    <w:rsid w:val="00B53683"/>
    <w:rsid w:val="00B53755"/>
    <w:rsid w:val="00B5493C"/>
    <w:rsid w:val="00B54DAE"/>
    <w:rsid w:val="00B55335"/>
    <w:rsid w:val="00B55E6E"/>
    <w:rsid w:val="00B603B0"/>
    <w:rsid w:val="00B60FBD"/>
    <w:rsid w:val="00B61471"/>
    <w:rsid w:val="00B61B33"/>
    <w:rsid w:val="00B61E42"/>
    <w:rsid w:val="00B62DF0"/>
    <w:rsid w:val="00B63160"/>
    <w:rsid w:val="00B638D8"/>
    <w:rsid w:val="00B64062"/>
    <w:rsid w:val="00B640F6"/>
    <w:rsid w:val="00B65964"/>
    <w:rsid w:val="00B65E97"/>
    <w:rsid w:val="00B65FBC"/>
    <w:rsid w:val="00B676BE"/>
    <w:rsid w:val="00B67C39"/>
    <w:rsid w:val="00B67D82"/>
    <w:rsid w:val="00B67E22"/>
    <w:rsid w:val="00B67F9A"/>
    <w:rsid w:val="00B7016A"/>
    <w:rsid w:val="00B7050D"/>
    <w:rsid w:val="00B70E4E"/>
    <w:rsid w:val="00B71913"/>
    <w:rsid w:val="00B71F60"/>
    <w:rsid w:val="00B72A8F"/>
    <w:rsid w:val="00B7349F"/>
    <w:rsid w:val="00B7370B"/>
    <w:rsid w:val="00B73725"/>
    <w:rsid w:val="00B75A8F"/>
    <w:rsid w:val="00B75BDA"/>
    <w:rsid w:val="00B76C8C"/>
    <w:rsid w:val="00B76E9B"/>
    <w:rsid w:val="00B76F07"/>
    <w:rsid w:val="00B76F3D"/>
    <w:rsid w:val="00B77AF7"/>
    <w:rsid w:val="00B8062E"/>
    <w:rsid w:val="00B80924"/>
    <w:rsid w:val="00B80FEA"/>
    <w:rsid w:val="00B8216C"/>
    <w:rsid w:val="00B823AA"/>
    <w:rsid w:val="00B827B7"/>
    <w:rsid w:val="00B830CA"/>
    <w:rsid w:val="00B83B47"/>
    <w:rsid w:val="00B83F5A"/>
    <w:rsid w:val="00B855E8"/>
    <w:rsid w:val="00B907D1"/>
    <w:rsid w:val="00B93633"/>
    <w:rsid w:val="00B93950"/>
    <w:rsid w:val="00B93C5A"/>
    <w:rsid w:val="00B93CAF"/>
    <w:rsid w:val="00B9413A"/>
    <w:rsid w:val="00B943B5"/>
    <w:rsid w:val="00B94B1C"/>
    <w:rsid w:val="00B96647"/>
    <w:rsid w:val="00B96B29"/>
    <w:rsid w:val="00B972EC"/>
    <w:rsid w:val="00B973EC"/>
    <w:rsid w:val="00B97D14"/>
    <w:rsid w:val="00BA0223"/>
    <w:rsid w:val="00BA04F8"/>
    <w:rsid w:val="00BA0503"/>
    <w:rsid w:val="00BA0FB0"/>
    <w:rsid w:val="00BA201F"/>
    <w:rsid w:val="00BA2627"/>
    <w:rsid w:val="00BA2B82"/>
    <w:rsid w:val="00BA38EA"/>
    <w:rsid w:val="00BA4C31"/>
    <w:rsid w:val="00BA5F59"/>
    <w:rsid w:val="00BA666B"/>
    <w:rsid w:val="00BB032F"/>
    <w:rsid w:val="00BB0BF0"/>
    <w:rsid w:val="00BB1421"/>
    <w:rsid w:val="00BB1D2C"/>
    <w:rsid w:val="00BB27BD"/>
    <w:rsid w:val="00BB2AEC"/>
    <w:rsid w:val="00BB30D3"/>
    <w:rsid w:val="00BB32CE"/>
    <w:rsid w:val="00BB3DBE"/>
    <w:rsid w:val="00BB4CBB"/>
    <w:rsid w:val="00BB4FFA"/>
    <w:rsid w:val="00BB741D"/>
    <w:rsid w:val="00BC064A"/>
    <w:rsid w:val="00BC0E5D"/>
    <w:rsid w:val="00BC117C"/>
    <w:rsid w:val="00BC1FC9"/>
    <w:rsid w:val="00BC21CB"/>
    <w:rsid w:val="00BC288E"/>
    <w:rsid w:val="00BC4244"/>
    <w:rsid w:val="00BC4AC5"/>
    <w:rsid w:val="00BC4FCA"/>
    <w:rsid w:val="00BC5A72"/>
    <w:rsid w:val="00BC5FA4"/>
    <w:rsid w:val="00BC63B2"/>
    <w:rsid w:val="00BC66F1"/>
    <w:rsid w:val="00BC7261"/>
    <w:rsid w:val="00BC7D49"/>
    <w:rsid w:val="00BD01A9"/>
    <w:rsid w:val="00BD094A"/>
    <w:rsid w:val="00BD0AD1"/>
    <w:rsid w:val="00BD0C34"/>
    <w:rsid w:val="00BD1C42"/>
    <w:rsid w:val="00BD2E66"/>
    <w:rsid w:val="00BD35F8"/>
    <w:rsid w:val="00BD37AC"/>
    <w:rsid w:val="00BD4FC5"/>
    <w:rsid w:val="00BD5303"/>
    <w:rsid w:val="00BD586D"/>
    <w:rsid w:val="00BD60A6"/>
    <w:rsid w:val="00BD629D"/>
    <w:rsid w:val="00BD670F"/>
    <w:rsid w:val="00BD6BCB"/>
    <w:rsid w:val="00BE068C"/>
    <w:rsid w:val="00BE0F64"/>
    <w:rsid w:val="00BE1073"/>
    <w:rsid w:val="00BE1199"/>
    <w:rsid w:val="00BE15F8"/>
    <w:rsid w:val="00BE22F9"/>
    <w:rsid w:val="00BE2B85"/>
    <w:rsid w:val="00BE3014"/>
    <w:rsid w:val="00BE38F4"/>
    <w:rsid w:val="00BE3BA9"/>
    <w:rsid w:val="00BE5BE2"/>
    <w:rsid w:val="00BE62C2"/>
    <w:rsid w:val="00BE62D3"/>
    <w:rsid w:val="00BE6839"/>
    <w:rsid w:val="00BE6E74"/>
    <w:rsid w:val="00BE7569"/>
    <w:rsid w:val="00BF07D8"/>
    <w:rsid w:val="00BF0A01"/>
    <w:rsid w:val="00BF15A7"/>
    <w:rsid w:val="00BF16E2"/>
    <w:rsid w:val="00BF2276"/>
    <w:rsid w:val="00BF283D"/>
    <w:rsid w:val="00BF2921"/>
    <w:rsid w:val="00BF31C9"/>
    <w:rsid w:val="00BF38FF"/>
    <w:rsid w:val="00BF3C62"/>
    <w:rsid w:val="00BF43CE"/>
    <w:rsid w:val="00BF5B3E"/>
    <w:rsid w:val="00BF5B70"/>
    <w:rsid w:val="00BF664E"/>
    <w:rsid w:val="00BF6B7C"/>
    <w:rsid w:val="00BF6BAA"/>
    <w:rsid w:val="00BF71C9"/>
    <w:rsid w:val="00C00162"/>
    <w:rsid w:val="00C0118A"/>
    <w:rsid w:val="00C01C5C"/>
    <w:rsid w:val="00C01F7A"/>
    <w:rsid w:val="00C02292"/>
    <w:rsid w:val="00C031B5"/>
    <w:rsid w:val="00C034A4"/>
    <w:rsid w:val="00C03BBF"/>
    <w:rsid w:val="00C04EF0"/>
    <w:rsid w:val="00C0594D"/>
    <w:rsid w:val="00C05BAC"/>
    <w:rsid w:val="00C06ADA"/>
    <w:rsid w:val="00C073E2"/>
    <w:rsid w:val="00C077FD"/>
    <w:rsid w:val="00C10A30"/>
    <w:rsid w:val="00C10AC6"/>
    <w:rsid w:val="00C10AD0"/>
    <w:rsid w:val="00C10F84"/>
    <w:rsid w:val="00C11A9B"/>
    <w:rsid w:val="00C122E1"/>
    <w:rsid w:val="00C13A44"/>
    <w:rsid w:val="00C144B4"/>
    <w:rsid w:val="00C14657"/>
    <w:rsid w:val="00C15752"/>
    <w:rsid w:val="00C158FC"/>
    <w:rsid w:val="00C15971"/>
    <w:rsid w:val="00C16566"/>
    <w:rsid w:val="00C201BB"/>
    <w:rsid w:val="00C20481"/>
    <w:rsid w:val="00C221B1"/>
    <w:rsid w:val="00C226C7"/>
    <w:rsid w:val="00C22700"/>
    <w:rsid w:val="00C22CC8"/>
    <w:rsid w:val="00C235ED"/>
    <w:rsid w:val="00C23DA2"/>
    <w:rsid w:val="00C24B74"/>
    <w:rsid w:val="00C24BBC"/>
    <w:rsid w:val="00C25181"/>
    <w:rsid w:val="00C2525E"/>
    <w:rsid w:val="00C2572C"/>
    <w:rsid w:val="00C25966"/>
    <w:rsid w:val="00C26101"/>
    <w:rsid w:val="00C2659E"/>
    <w:rsid w:val="00C26E4C"/>
    <w:rsid w:val="00C275DC"/>
    <w:rsid w:val="00C27C3A"/>
    <w:rsid w:val="00C300B0"/>
    <w:rsid w:val="00C30498"/>
    <w:rsid w:val="00C31F94"/>
    <w:rsid w:val="00C324EA"/>
    <w:rsid w:val="00C32F98"/>
    <w:rsid w:val="00C33300"/>
    <w:rsid w:val="00C33981"/>
    <w:rsid w:val="00C33B8F"/>
    <w:rsid w:val="00C33F17"/>
    <w:rsid w:val="00C343C2"/>
    <w:rsid w:val="00C3448E"/>
    <w:rsid w:val="00C344CC"/>
    <w:rsid w:val="00C34589"/>
    <w:rsid w:val="00C35666"/>
    <w:rsid w:val="00C35A76"/>
    <w:rsid w:val="00C35F1F"/>
    <w:rsid w:val="00C3619A"/>
    <w:rsid w:val="00C36E10"/>
    <w:rsid w:val="00C37164"/>
    <w:rsid w:val="00C37172"/>
    <w:rsid w:val="00C37CA6"/>
    <w:rsid w:val="00C40727"/>
    <w:rsid w:val="00C40FB6"/>
    <w:rsid w:val="00C4135A"/>
    <w:rsid w:val="00C42813"/>
    <w:rsid w:val="00C4289D"/>
    <w:rsid w:val="00C4473E"/>
    <w:rsid w:val="00C44F50"/>
    <w:rsid w:val="00C46AF0"/>
    <w:rsid w:val="00C46E04"/>
    <w:rsid w:val="00C502EE"/>
    <w:rsid w:val="00C50FFF"/>
    <w:rsid w:val="00C51A2C"/>
    <w:rsid w:val="00C53FBF"/>
    <w:rsid w:val="00C55C95"/>
    <w:rsid w:val="00C56B64"/>
    <w:rsid w:val="00C56CB7"/>
    <w:rsid w:val="00C578CA"/>
    <w:rsid w:val="00C60754"/>
    <w:rsid w:val="00C60DF9"/>
    <w:rsid w:val="00C63783"/>
    <w:rsid w:val="00C63EB3"/>
    <w:rsid w:val="00C6517E"/>
    <w:rsid w:val="00C668A2"/>
    <w:rsid w:val="00C67ECD"/>
    <w:rsid w:val="00C67FE9"/>
    <w:rsid w:val="00C703D2"/>
    <w:rsid w:val="00C713FA"/>
    <w:rsid w:val="00C71D7D"/>
    <w:rsid w:val="00C72977"/>
    <w:rsid w:val="00C72ECA"/>
    <w:rsid w:val="00C73CE8"/>
    <w:rsid w:val="00C7415F"/>
    <w:rsid w:val="00C748AF"/>
    <w:rsid w:val="00C74DBE"/>
    <w:rsid w:val="00C75181"/>
    <w:rsid w:val="00C75C18"/>
    <w:rsid w:val="00C7654A"/>
    <w:rsid w:val="00C8024A"/>
    <w:rsid w:val="00C8057D"/>
    <w:rsid w:val="00C8121D"/>
    <w:rsid w:val="00C814A7"/>
    <w:rsid w:val="00C82175"/>
    <w:rsid w:val="00C8293C"/>
    <w:rsid w:val="00C82FE7"/>
    <w:rsid w:val="00C83930"/>
    <w:rsid w:val="00C83A6A"/>
    <w:rsid w:val="00C843AF"/>
    <w:rsid w:val="00C846A8"/>
    <w:rsid w:val="00C84B96"/>
    <w:rsid w:val="00C84E5C"/>
    <w:rsid w:val="00C859EF"/>
    <w:rsid w:val="00C8677E"/>
    <w:rsid w:val="00C8690C"/>
    <w:rsid w:val="00C879BB"/>
    <w:rsid w:val="00C87CDD"/>
    <w:rsid w:val="00C90207"/>
    <w:rsid w:val="00C90472"/>
    <w:rsid w:val="00C907D3"/>
    <w:rsid w:val="00C90ABC"/>
    <w:rsid w:val="00C91A27"/>
    <w:rsid w:val="00C91C48"/>
    <w:rsid w:val="00C92BB8"/>
    <w:rsid w:val="00C935FF"/>
    <w:rsid w:val="00C95D6D"/>
    <w:rsid w:val="00C97100"/>
    <w:rsid w:val="00C971C8"/>
    <w:rsid w:val="00CA00E6"/>
    <w:rsid w:val="00CA1D2D"/>
    <w:rsid w:val="00CA1EBA"/>
    <w:rsid w:val="00CA23CD"/>
    <w:rsid w:val="00CA2868"/>
    <w:rsid w:val="00CA3384"/>
    <w:rsid w:val="00CA3849"/>
    <w:rsid w:val="00CA4263"/>
    <w:rsid w:val="00CA43BB"/>
    <w:rsid w:val="00CA6198"/>
    <w:rsid w:val="00CA6954"/>
    <w:rsid w:val="00CA786D"/>
    <w:rsid w:val="00CB05FE"/>
    <w:rsid w:val="00CB4F77"/>
    <w:rsid w:val="00CB563C"/>
    <w:rsid w:val="00CB592A"/>
    <w:rsid w:val="00CB5DB2"/>
    <w:rsid w:val="00CB6118"/>
    <w:rsid w:val="00CB6ADC"/>
    <w:rsid w:val="00CB70C4"/>
    <w:rsid w:val="00CB7351"/>
    <w:rsid w:val="00CB782D"/>
    <w:rsid w:val="00CB7C9F"/>
    <w:rsid w:val="00CC198A"/>
    <w:rsid w:val="00CC1C27"/>
    <w:rsid w:val="00CC1F9C"/>
    <w:rsid w:val="00CC230F"/>
    <w:rsid w:val="00CC23A1"/>
    <w:rsid w:val="00CC2B42"/>
    <w:rsid w:val="00CC3320"/>
    <w:rsid w:val="00CC3CB6"/>
    <w:rsid w:val="00CC4A3D"/>
    <w:rsid w:val="00CC4FB4"/>
    <w:rsid w:val="00CC5CD6"/>
    <w:rsid w:val="00CC647C"/>
    <w:rsid w:val="00CD0984"/>
    <w:rsid w:val="00CD0F40"/>
    <w:rsid w:val="00CD12C9"/>
    <w:rsid w:val="00CD13E4"/>
    <w:rsid w:val="00CD19CB"/>
    <w:rsid w:val="00CD1D3F"/>
    <w:rsid w:val="00CD1E12"/>
    <w:rsid w:val="00CD2426"/>
    <w:rsid w:val="00CD2A82"/>
    <w:rsid w:val="00CD38E9"/>
    <w:rsid w:val="00CD49A4"/>
    <w:rsid w:val="00CD4FF5"/>
    <w:rsid w:val="00CD50FC"/>
    <w:rsid w:val="00CD6A1E"/>
    <w:rsid w:val="00CD7157"/>
    <w:rsid w:val="00CD75CA"/>
    <w:rsid w:val="00CD77D5"/>
    <w:rsid w:val="00CE0877"/>
    <w:rsid w:val="00CE096A"/>
    <w:rsid w:val="00CE204A"/>
    <w:rsid w:val="00CE23F3"/>
    <w:rsid w:val="00CE35BF"/>
    <w:rsid w:val="00CE4945"/>
    <w:rsid w:val="00CE5212"/>
    <w:rsid w:val="00CE5448"/>
    <w:rsid w:val="00CE5664"/>
    <w:rsid w:val="00CE5814"/>
    <w:rsid w:val="00CE6BDF"/>
    <w:rsid w:val="00CE6F3D"/>
    <w:rsid w:val="00CE7B25"/>
    <w:rsid w:val="00CF125A"/>
    <w:rsid w:val="00CF1B21"/>
    <w:rsid w:val="00CF27DB"/>
    <w:rsid w:val="00CF404F"/>
    <w:rsid w:val="00CF4E5F"/>
    <w:rsid w:val="00CF5066"/>
    <w:rsid w:val="00CF5A8B"/>
    <w:rsid w:val="00CF614E"/>
    <w:rsid w:val="00CF703F"/>
    <w:rsid w:val="00D0012A"/>
    <w:rsid w:val="00D03746"/>
    <w:rsid w:val="00D03C91"/>
    <w:rsid w:val="00D03ED5"/>
    <w:rsid w:val="00D04E64"/>
    <w:rsid w:val="00D05244"/>
    <w:rsid w:val="00D0540C"/>
    <w:rsid w:val="00D05883"/>
    <w:rsid w:val="00D06528"/>
    <w:rsid w:val="00D10058"/>
    <w:rsid w:val="00D101C3"/>
    <w:rsid w:val="00D10737"/>
    <w:rsid w:val="00D10C05"/>
    <w:rsid w:val="00D11642"/>
    <w:rsid w:val="00D11847"/>
    <w:rsid w:val="00D11C7E"/>
    <w:rsid w:val="00D12705"/>
    <w:rsid w:val="00D13BF6"/>
    <w:rsid w:val="00D14B1B"/>
    <w:rsid w:val="00D14C26"/>
    <w:rsid w:val="00D15C09"/>
    <w:rsid w:val="00D16383"/>
    <w:rsid w:val="00D170C7"/>
    <w:rsid w:val="00D17A18"/>
    <w:rsid w:val="00D17F2B"/>
    <w:rsid w:val="00D21404"/>
    <w:rsid w:val="00D218C4"/>
    <w:rsid w:val="00D222F6"/>
    <w:rsid w:val="00D225B9"/>
    <w:rsid w:val="00D22865"/>
    <w:rsid w:val="00D22C11"/>
    <w:rsid w:val="00D25EF3"/>
    <w:rsid w:val="00D26F32"/>
    <w:rsid w:val="00D27372"/>
    <w:rsid w:val="00D30B59"/>
    <w:rsid w:val="00D30C35"/>
    <w:rsid w:val="00D312D7"/>
    <w:rsid w:val="00D31AC2"/>
    <w:rsid w:val="00D31E65"/>
    <w:rsid w:val="00D3263C"/>
    <w:rsid w:val="00D3329C"/>
    <w:rsid w:val="00D33EBD"/>
    <w:rsid w:val="00D34793"/>
    <w:rsid w:val="00D34A6C"/>
    <w:rsid w:val="00D34E41"/>
    <w:rsid w:val="00D35A13"/>
    <w:rsid w:val="00D3635D"/>
    <w:rsid w:val="00D3637A"/>
    <w:rsid w:val="00D365D1"/>
    <w:rsid w:val="00D3680C"/>
    <w:rsid w:val="00D368B3"/>
    <w:rsid w:val="00D36F2C"/>
    <w:rsid w:val="00D37866"/>
    <w:rsid w:val="00D414BF"/>
    <w:rsid w:val="00D41BD0"/>
    <w:rsid w:val="00D41EB5"/>
    <w:rsid w:val="00D4288B"/>
    <w:rsid w:val="00D42BD6"/>
    <w:rsid w:val="00D437A0"/>
    <w:rsid w:val="00D44D16"/>
    <w:rsid w:val="00D46E72"/>
    <w:rsid w:val="00D476D8"/>
    <w:rsid w:val="00D50410"/>
    <w:rsid w:val="00D511DA"/>
    <w:rsid w:val="00D51B4E"/>
    <w:rsid w:val="00D51B83"/>
    <w:rsid w:val="00D528E1"/>
    <w:rsid w:val="00D52DF2"/>
    <w:rsid w:val="00D53903"/>
    <w:rsid w:val="00D54BED"/>
    <w:rsid w:val="00D54D4D"/>
    <w:rsid w:val="00D557EA"/>
    <w:rsid w:val="00D55A0B"/>
    <w:rsid w:val="00D55E31"/>
    <w:rsid w:val="00D577DC"/>
    <w:rsid w:val="00D579B9"/>
    <w:rsid w:val="00D57F4C"/>
    <w:rsid w:val="00D60A45"/>
    <w:rsid w:val="00D60D20"/>
    <w:rsid w:val="00D61648"/>
    <w:rsid w:val="00D6166D"/>
    <w:rsid w:val="00D62483"/>
    <w:rsid w:val="00D62F7E"/>
    <w:rsid w:val="00D6304C"/>
    <w:rsid w:val="00D644A9"/>
    <w:rsid w:val="00D64746"/>
    <w:rsid w:val="00D64A21"/>
    <w:rsid w:val="00D64D4E"/>
    <w:rsid w:val="00D65494"/>
    <w:rsid w:val="00D66562"/>
    <w:rsid w:val="00D67C0B"/>
    <w:rsid w:val="00D70081"/>
    <w:rsid w:val="00D70A69"/>
    <w:rsid w:val="00D70AF2"/>
    <w:rsid w:val="00D7102B"/>
    <w:rsid w:val="00D7109E"/>
    <w:rsid w:val="00D71C7F"/>
    <w:rsid w:val="00D71D0F"/>
    <w:rsid w:val="00D72526"/>
    <w:rsid w:val="00D752CC"/>
    <w:rsid w:val="00D75944"/>
    <w:rsid w:val="00D75E34"/>
    <w:rsid w:val="00D762E9"/>
    <w:rsid w:val="00D76FA3"/>
    <w:rsid w:val="00D80FAC"/>
    <w:rsid w:val="00D8168D"/>
    <w:rsid w:val="00D82088"/>
    <w:rsid w:val="00D82476"/>
    <w:rsid w:val="00D83056"/>
    <w:rsid w:val="00D83108"/>
    <w:rsid w:val="00D839BF"/>
    <w:rsid w:val="00D83E97"/>
    <w:rsid w:val="00D83FE5"/>
    <w:rsid w:val="00D8484C"/>
    <w:rsid w:val="00D8584B"/>
    <w:rsid w:val="00D866D9"/>
    <w:rsid w:val="00D86B4D"/>
    <w:rsid w:val="00D86EEA"/>
    <w:rsid w:val="00D86FBD"/>
    <w:rsid w:val="00D87817"/>
    <w:rsid w:val="00D90A93"/>
    <w:rsid w:val="00D90B8E"/>
    <w:rsid w:val="00D91939"/>
    <w:rsid w:val="00D93041"/>
    <w:rsid w:val="00D93503"/>
    <w:rsid w:val="00D9488A"/>
    <w:rsid w:val="00D9509D"/>
    <w:rsid w:val="00D96FEA"/>
    <w:rsid w:val="00DA05F6"/>
    <w:rsid w:val="00DA11F8"/>
    <w:rsid w:val="00DA18DE"/>
    <w:rsid w:val="00DA2201"/>
    <w:rsid w:val="00DA37E0"/>
    <w:rsid w:val="00DA46AD"/>
    <w:rsid w:val="00DA56D1"/>
    <w:rsid w:val="00DA59C0"/>
    <w:rsid w:val="00DA5A0C"/>
    <w:rsid w:val="00DA7C96"/>
    <w:rsid w:val="00DA7DC0"/>
    <w:rsid w:val="00DB0A24"/>
    <w:rsid w:val="00DB0C8E"/>
    <w:rsid w:val="00DB0DBD"/>
    <w:rsid w:val="00DB1334"/>
    <w:rsid w:val="00DB265E"/>
    <w:rsid w:val="00DB3B14"/>
    <w:rsid w:val="00DB4010"/>
    <w:rsid w:val="00DB4E91"/>
    <w:rsid w:val="00DB5653"/>
    <w:rsid w:val="00DB5DE5"/>
    <w:rsid w:val="00DB6C82"/>
    <w:rsid w:val="00DB71CF"/>
    <w:rsid w:val="00DC01C3"/>
    <w:rsid w:val="00DC0D4B"/>
    <w:rsid w:val="00DC1312"/>
    <w:rsid w:val="00DC20AD"/>
    <w:rsid w:val="00DC2600"/>
    <w:rsid w:val="00DC32F9"/>
    <w:rsid w:val="00DC3E0A"/>
    <w:rsid w:val="00DC3E19"/>
    <w:rsid w:val="00DC3F62"/>
    <w:rsid w:val="00DC461E"/>
    <w:rsid w:val="00DC565E"/>
    <w:rsid w:val="00DC621B"/>
    <w:rsid w:val="00DC6C01"/>
    <w:rsid w:val="00DC765B"/>
    <w:rsid w:val="00DC76B3"/>
    <w:rsid w:val="00DD02F4"/>
    <w:rsid w:val="00DD08C1"/>
    <w:rsid w:val="00DD1977"/>
    <w:rsid w:val="00DD1CD4"/>
    <w:rsid w:val="00DD377B"/>
    <w:rsid w:val="00DD3BB0"/>
    <w:rsid w:val="00DD40FF"/>
    <w:rsid w:val="00DD542F"/>
    <w:rsid w:val="00DD590C"/>
    <w:rsid w:val="00DD6665"/>
    <w:rsid w:val="00DD6A03"/>
    <w:rsid w:val="00DD6CA8"/>
    <w:rsid w:val="00DD6E8A"/>
    <w:rsid w:val="00DD7982"/>
    <w:rsid w:val="00DD7DB7"/>
    <w:rsid w:val="00DE117F"/>
    <w:rsid w:val="00DE14AA"/>
    <w:rsid w:val="00DE1FD4"/>
    <w:rsid w:val="00DE39E8"/>
    <w:rsid w:val="00DE70F9"/>
    <w:rsid w:val="00DE727D"/>
    <w:rsid w:val="00DE7C3D"/>
    <w:rsid w:val="00DE7FDA"/>
    <w:rsid w:val="00DF0917"/>
    <w:rsid w:val="00DF14AF"/>
    <w:rsid w:val="00DF267A"/>
    <w:rsid w:val="00DF2BCF"/>
    <w:rsid w:val="00DF373C"/>
    <w:rsid w:val="00DF40EC"/>
    <w:rsid w:val="00DF423A"/>
    <w:rsid w:val="00DF588C"/>
    <w:rsid w:val="00DF69A6"/>
    <w:rsid w:val="00E0037D"/>
    <w:rsid w:val="00E00624"/>
    <w:rsid w:val="00E0129F"/>
    <w:rsid w:val="00E014E3"/>
    <w:rsid w:val="00E03908"/>
    <w:rsid w:val="00E04630"/>
    <w:rsid w:val="00E04AC5"/>
    <w:rsid w:val="00E0611A"/>
    <w:rsid w:val="00E066C3"/>
    <w:rsid w:val="00E07750"/>
    <w:rsid w:val="00E07A67"/>
    <w:rsid w:val="00E07C63"/>
    <w:rsid w:val="00E07C81"/>
    <w:rsid w:val="00E100F2"/>
    <w:rsid w:val="00E10F00"/>
    <w:rsid w:val="00E1134C"/>
    <w:rsid w:val="00E123BF"/>
    <w:rsid w:val="00E13C03"/>
    <w:rsid w:val="00E16E93"/>
    <w:rsid w:val="00E16FEE"/>
    <w:rsid w:val="00E17284"/>
    <w:rsid w:val="00E1733E"/>
    <w:rsid w:val="00E174CE"/>
    <w:rsid w:val="00E176C2"/>
    <w:rsid w:val="00E17E18"/>
    <w:rsid w:val="00E21162"/>
    <w:rsid w:val="00E21194"/>
    <w:rsid w:val="00E2239B"/>
    <w:rsid w:val="00E22831"/>
    <w:rsid w:val="00E23445"/>
    <w:rsid w:val="00E25020"/>
    <w:rsid w:val="00E25C3E"/>
    <w:rsid w:val="00E25E2C"/>
    <w:rsid w:val="00E2717A"/>
    <w:rsid w:val="00E274B9"/>
    <w:rsid w:val="00E274FC"/>
    <w:rsid w:val="00E275F1"/>
    <w:rsid w:val="00E31A2D"/>
    <w:rsid w:val="00E31A81"/>
    <w:rsid w:val="00E32086"/>
    <w:rsid w:val="00E32381"/>
    <w:rsid w:val="00E32B54"/>
    <w:rsid w:val="00E32CFC"/>
    <w:rsid w:val="00E33045"/>
    <w:rsid w:val="00E33417"/>
    <w:rsid w:val="00E33FCA"/>
    <w:rsid w:val="00E34786"/>
    <w:rsid w:val="00E3635C"/>
    <w:rsid w:val="00E37107"/>
    <w:rsid w:val="00E37F52"/>
    <w:rsid w:val="00E402DF"/>
    <w:rsid w:val="00E40645"/>
    <w:rsid w:val="00E40C63"/>
    <w:rsid w:val="00E410E0"/>
    <w:rsid w:val="00E41163"/>
    <w:rsid w:val="00E4218C"/>
    <w:rsid w:val="00E42E0A"/>
    <w:rsid w:val="00E42F1F"/>
    <w:rsid w:val="00E446F8"/>
    <w:rsid w:val="00E46444"/>
    <w:rsid w:val="00E46AF6"/>
    <w:rsid w:val="00E47108"/>
    <w:rsid w:val="00E47998"/>
    <w:rsid w:val="00E50456"/>
    <w:rsid w:val="00E50891"/>
    <w:rsid w:val="00E50A34"/>
    <w:rsid w:val="00E50B8C"/>
    <w:rsid w:val="00E516B4"/>
    <w:rsid w:val="00E51D05"/>
    <w:rsid w:val="00E526D3"/>
    <w:rsid w:val="00E52820"/>
    <w:rsid w:val="00E52F85"/>
    <w:rsid w:val="00E537A6"/>
    <w:rsid w:val="00E54479"/>
    <w:rsid w:val="00E55F60"/>
    <w:rsid w:val="00E561C5"/>
    <w:rsid w:val="00E56AA6"/>
    <w:rsid w:val="00E57442"/>
    <w:rsid w:val="00E60578"/>
    <w:rsid w:val="00E609B9"/>
    <w:rsid w:val="00E6151A"/>
    <w:rsid w:val="00E61A15"/>
    <w:rsid w:val="00E63E1F"/>
    <w:rsid w:val="00E646D1"/>
    <w:rsid w:val="00E647C4"/>
    <w:rsid w:val="00E647E4"/>
    <w:rsid w:val="00E64C93"/>
    <w:rsid w:val="00E6780C"/>
    <w:rsid w:val="00E67E50"/>
    <w:rsid w:val="00E705AB"/>
    <w:rsid w:val="00E70FEE"/>
    <w:rsid w:val="00E71448"/>
    <w:rsid w:val="00E71C1B"/>
    <w:rsid w:val="00E71EC1"/>
    <w:rsid w:val="00E72718"/>
    <w:rsid w:val="00E74F0C"/>
    <w:rsid w:val="00E75CCA"/>
    <w:rsid w:val="00E76C14"/>
    <w:rsid w:val="00E801AF"/>
    <w:rsid w:val="00E80208"/>
    <w:rsid w:val="00E814A8"/>
    <w:rsid w:val="00E814FC"/>
    <w:rsid w:val="00E8186E"/>
    <w:rsid w:val="00E81B03"/>
    <w:rsid w:val="00E81E90"/>
    <w:rsid w:val="00E83B42"/>
    <w:rsid w:val="00E83F7A"/>
    <w:rsid w:val="00E87236"/>
    <w:rsid w:val="00E8754F"/>
    <w:rsid w:val="00E9050F"/>
    <w:rsid w:val="00E9056B"/>
    <w:rsid w:val="00E90C0D"/>
    <w:rsid w:val="00E91AAD"/>
    <w:rsid w:val="00E91CE0"/>
    <w:rsid w:val="00E91E4A"/>
    <w:rsid w:val="00E933F9"/>
    <w:rsid w:val="00E9458C"/>
    <w:rsid w:val="00E95068"/>
    <w:rsid w:val="00E95C4C"/>
    <w:rsid w:val="00E963F1"/>
    <w:rsid w:val="00E96467"/>
    <w:rsid w:val="00E96503"/>
    <w:rsid w:val="00E97698"/>
    <w:rsid w:val="00EA0451"/>
    <w:rsid w:val="00EA046E"/>
    <w:rsid w:val="00EA0B2E"/>
    <w:rsid w:val="00EA0B57"/>
    <w:rsid w:val="00EA0D2D"/>
    <w:rsid w:val="00EA22F4"/>
    <w:rsid w:val="00EA2652"/>
    <w:rsid w:val="00EA3632"/>
    <w:rsid w:val="00EA3B0F"/>
    <w:rsid w:val="00EA3CAD"/>
    <w:rsid w:val="00EA3DB8"/>
    <w:rsid w:val="00EA3EE9"/>
    <w:rsid w:val="00EA495E"/>
    <w:rsid w:val="00EA520E"/>
    <w:rsid w:val="00EA6DC4"/>
    <w:rsid w:val="00EA78B5"/>
    <w:rsid w:val="00EB2F8B"/>
    <w:rsid w:val="00EB3383"/>
    <w:rsid w:val="00EB35EB"/>
    <w:rsid w:val="00EB553B"/>
    <w:rsid w:val="00EB56DD"/>
    <w:rsid w:val="00EB6FCE"/>
    <w:rsid w:val="00EB7236"/>
    <w:rsid w:val="00EC08AA"/>
    <w:rsid w:val="00EC08BD"/>
    <w:rsid w:val="00EC10AA"/>
    <w:rsid w:val="00EC31C2"/>
    <w:rsid w:val="00EC44E0"/>
    <w:rsid w:val="00EC4678"/>
    <w:rsid w:val="00EC51FE"/>
    <w:rsid w:val="00EC52BB"/>
    <w:rsid w:val="00EC6ABC"/>
    <w:rsid w:val="00EC6AC8"/>
    <w:rsid w:val="00EC6D3E"/>
    <w:rsid w:val="00EC7798"/>
    <w:rsid w:val="00EC7E1A"/>
    <w:rsid w:val="00ED079A"/>
    <w:rsid w:val="00ED0BD7"/>
    <w:rsid w:val="00ED1514"/>
    <w:rsid w:val="00ED19A9"/>
    <w:rsid w:val="00ED2824"/>
    <w:rsid w:val="00ED2A40"/>
    <w:rsid w:val="00ED3C4D"/>
    <w:rsid w:val="00ED4C4C"/>
    <w:rsid w:val="00ED6B07"/>
    <w:rsid w:val="00ED7A10"/>
    <w:rsid w:val="00ED7A88"/>
    <w:rsid w:val="00EE0D43"/>
    <w:rsid w:val="00EE11F5"/>
    <w:rsid w:val="00EE1514"/>
    <w:rsid w:val="00EE15BD"/>
    <w:rsid w:val="00EE1CEA"/>
    <w:rsid w:val="00EE255F"/>
    <w:rsid w:val="00EE25FC"/>
    <w:rsid w:val="00EE3A1E"/>
    <w:rsid w:val="00EE3ECC"/>
    <w:rsid w:val="00EE5005"/>
    <w:rsid w:val="00EE5331"/>
    <w:rsid w:val="00EE567E"/>
    <w:rsid w:val="00EE56EB"/>
    <w:rsid w:val="00EE5758"/>
    <w:rsid w:val="00EE5947"/>
    <w:rsid w:val="00EE5DB6"/>
    <w:rsid w:val="00EE5EEB"/>
    <w:rsid w:val="00EF0002"/>
    <w:rsid w:val="00EF04E6"/>
    <w:rsid w:val="00EF0AF2"/>
    <w:rsid w:val="00EF0CAA"/>
    <w:rsid w:val="00EF0F79"/>
    <w:rsid w:val="00EF1F0E"/>
    <w:rsid w:val="00EF2F6A"/>
    <w:rsid w:val="00EF377D"/>
    <w:rsid w:val="00EF3A79"/>
    <w:rsid w:val="00EF3BBF"/>
    <w:rsid w:val="00EF3DC6"/>
    <w:rsid w:val="00EF40E4"/>
    <w:rsid w:val="00EF453A"/>
    <w:rsid w:val="00EF47D6"/>
    <w:rsid w:val="00EF5FA5"/>
    <w:rsid w:val="00EF62D0"/>
    <w:rsid w:val="00F0076C"/>
    <w:rsid w:val="00F01553"/>
    <w:rsid w:val="00F02C57"/>
    <w:rsid w:val="00F03987"/>
    <w:rsid w:val="00F03994"/>
    <w:rsid w:val="00F048BD"/>
    <w:rsid w:val="00F050A7"/>
    <w:rsid w:val="00F05166"/>
    <w:rsid w:val="00F06529"/>
    <w:rsid w:val="00F0774E"/>
    <w:rsid w:val="00F07D38"/>
    <w:rsid w:val="00F07D77"/>
    <w:rsid w:val="00F10A36"/>
    <w:rsid w:val="00F12097"/>
    <w:rsid w:val="00F122AB"/>
    <w:rsid w:val="00F123E0"/>
    <w:rsid w:val="00F12416"/>
    <w:rsid w:val="00F12B7E"/>
    <w:rsid w:val="00F13148"/>
    <w:rsid w:val="00F1387E"/>
    <w:rsid w:val="00F147E9"/>
    <w:rsid w:val="00F1585A"/>
    <w:rsid w:val="00F15E5C"/>
    <w:rsid w:val="00F162F8"/>
    <w:rsid w:val="00F20174"/>
    <w:rsid w:val="00F21567"/>
    <w:rsid w:val="00F21CA5"/>
    <w:rsid w:val="00F227C2"/>
    <w:rsid w:val="00F22F0B"/>
    <w:rsid w:val="00F241D8"/>
    <w:rsid w:val="00F24FEF"/>
    <w:rsid w:val="00F251B3"/>
    <w:rsid w:val="00F26B12"/>
    <w:rsid w:val="00F30271"/>
    <w:rsid w:val="00F306D2"/>
    <w:rsid w:val="00F3240F"/>
    <w:rsid w:val="00F3344E"/>
    <w:rsid w:val="00F336B0"/>
    <w:rsid w:val="00F33987"/>
    <w:rsid w:val="00F33B7B"/>
    <w:rsid w:val="00F33F49"/>
    <w:rsid w:val="00F33F66"/>
    <w:rsid w:val="00F34BDB"/>
    <w:rsid w:val="00F34DC0"/>
    <w:rsid w:val="00F354A5"/>
    <w:rsid w:val="00F3565E"/>
    <w:rsid w:val="00F361E5"/>
    <w:rsid w:val="00F3673D"/>
    <w:rsid w:val="00F37006"/>
    <w:rsid w:val="00F370D5"/>
    <w:rsid w:val="00F37CC1"/>
    <w:rsid w:val="00F37E4D"/>
    <w:rsid w:val="00F41DFD"/>
    <w:rsid w:val="00F4201F"/>
    <w:rsid w:val="00F4242E"/>
    <w:rsid w:val="00F43309"/>
    <w:rsid w:val="00F447A2"/>
    <w:rsid w:val="00F451D2"/>
    <w:rsid w:val="00F453E9"/>
    <w:rsid w:val="00F4711A"/>
    <w:rsid w:val="00F472F4"/>
    <w:rsid w:val="00F5047B"/>
    <w:rsid w:val="00F50881"/>
    <w:rsid w:val="00F51D8B"/>
    <w:rsid w:val="00F53CEF"/>
    <w:rsid w:val="00F53E4A"/>
    <w:rsid w:val="00F544AC"/>
    <w:rsid w:val="00F548C6"/>
    <w:rsid w:val="00F54EE0"/>
    <w:rsid w:val="00F54F5E"/>
    <w:rsid w:val="00F55BEC"/>
    <w:rsid w:val="00F57B92"/>
    <w:rsid w:val="00F60694"/>
    <w:rsid w:val="00F60A73"/>
    <w:rsid w:val="00F62BAD"/>
    <w:rsid w:val="00F632D6"/>
    <w:rsid w:val="00F6333E"/>
    <w:rsid w:val="00F63EC9"/>
    <w:rsid w:val="00F646BC"/>
    <w:rsid w:val="00F648AA"/>
    <w:rsid w:val="00F64A72"/>
    <w:rsid w:val="00F64E29"/>
    <w:rsid w:val="00F65030"/>
    <w:rsid w:val="00F65BDB"/>
    <w:rsid w:val="00F65D43"/>
    <w:rsid w:val="00F66D9C"/>
    <w:rsid w:val="00F673F1"/>
    <w:rsid w:val="00F67422"/>
    <w:rsid w:val="00F67E59"/>
    <w:rsid w:val="00F67EF3"/>
    <w:rsid w:val="00F702D6"/>
    <w:rsid w:val="00F70386"/>
    <w:rsid w:val="00F712CA"/>
    <w:rsid w:val="00F71682"/>
    <w:rsid w:val="00F72A41"/>
    <w:rsid w:val="00F73110"/>
    <w:rsid w:val="00F73D1E"/>
    <w:rsid w:val="00F73FBD"/>
    <w:rsid w:val="00F75926"/>
    <w:rsid w:val="00F76434"/>
    <w:rsid w:val="00F76AA3"/>
    <w:rsid w:val="00F80FB8"/>
    <w:rsid w:val="00F81564"/>
    <w:rsid w:val="00F82B9A"/>
    <w:rsid w:val="00F82D4E"/>
    <w:rsid w:val="00F82F26"/>
    <w:rsid w:val="00F8302B"/>
    <w:rsid w:val="00F832B5"/>
    <w:rsid w:val="00F83743"/>
    <w:rsid w:val="00F8378D"/>
    <w:rsid w:val="00F84355"/>
    <w:rsid w:val="00F847D1"/>
    <w:rsid w:val="00F85491"/>
    <w:rsid w:val="00F858C6"/>
    <w:rsid w:val="00F863C2"/>
    <w:rsid w:val="00F87819"/>
    <w:rsid w:val="00F878C3"/>
    <w:rsid w:val="00F909F1"/>
    <w:rsid w:val="00F90BF4"/>
    <w:rsid w:val="00F90C6A"/>
    <w:rsid w:val="00F90E57"/>
    <w:rsid w:val="00F91E7E"/>
    <w:rsid w:val="00F924AF"/>
    <w:rsid w:val="00F93117"/>
    <w:rsid w:val="00F93B67"/>
    <w:rsid w:val="00F94515"/>
    <w:rsid w:val="00F94B87"/>
    <w:rsid w:val="00F95A9B"/>
    <w:rsid w:val="00F96563"/>
    <w:rsid w:val="00F96997"/>
    <w:rsid w:val="00F9711F"/>
    <w:rsid w:val="00F97592"/>
    <w:rsid w:val="00F97880"/>
    <w:rsid w:val="00F97DED"/>
    <w:rsid w:val="00FA08F5"/>
    <w:rsid w:val="00FA1C48"/>
    <w:rsid w:val="00FA3261"/>
    <w:rsid w:val="00FA37C2"/>
    <w:rsid w:val="00FA3FDD"/>
    <w:rsid w:val="00FA43B1"/>
    <w:rsid w:val="00FA484B"/>
    <w:rsid w:val="00FA4A47"/>
    <w:rsid w:val="00FA4E0B"/>
    <w:rsid w:val="00FA501F"/>
    <w:rsid w:val="00FA56F5"/>
    <w:rsid w:val="00FA57BA"/>
    <w:rsid w:val="00FA64FD"/>
    <w:rsid w:val="00FA6CC9"/>
    <w:rsid w:val="00FA76A5"/>
    <w:rsid w:val="00FA7956"/>
    <w:rsid w:val="00FA7C12"/>
    <w:rsid w:val="00FA7FBB"/>
    <w:rsid w:val="00FB0026"/>
    <w:rsid w:val="00FB030A"/>
    <w:rsid w:val="00FB0905"/>
    <w:rsid w:val="00FB1198"/>
    <w:rsid w:val="00FB141D"/>
    <w:rsid w:val="00FB162B"/>
    <w:rsid w:val="00FB1865"/>
    <w:rsid w:val="00FB241D"/>
    <w:rsid w:val="00FB247D"/>
    <w:rsid w:val="00FB2931"/>
    <w:rsid w:val="00FB2A72"/>
    <w:rsid w:val="00FB2E3A"/>
    <w:rsid w:val="00FB366D"/>
    <w:rsid w:val="00FB5AA6"/>
    <w:rsid w:val="00FB61AE"/>
    <w:rsid w:val="00FB6845"/>
    <w:rsid w:val="00FB68B7"/>
    <w:rsid w:val="00FB7243"/>
    <w:rsid w:val="00FB72BD"/>
    <w:rsid w:val="00FB72E6"/>
    <w:rsid w:val="00FB7BA1"/>
    <w:rsid w:val="00FC0313"/>
    <w:rsid w:val="00FC0684"/>
    <w:rsid w:val="00FC096B"/>
    <w:rsid w:val="00FC1329"/>
    <w:rsid w:val="00FC15E5"/>
    <w:rsid w:val="00FC1A89"/>
    <w:rsid w:val="00FC1D56"/>
    <w:rsid w:val="00FC1E1B"/>
    <w:rsid w:val="00FC20F8"/>
    <w:rsid w:val="00FC2D93"/>
    <w:rsid w:val="00FC3F10"/>
    <w:rsid w:val="00FC6A86"/>
    <w:rsid w:val="00FC702F"/>
    <w:rsid w:val="00FD00F2"/>
    <w:rsid w:val="00FD02AA"/>
    <w:rsid w:val="00FD11FB"/>
    <w:rsid w:val="00FD1281"/>
    <w:rsid w:val="00FD18FF"/>
    <w:rsid w:val="00FD1C2A"/>
    <w:rsid w:val="00FD26D0"/>
    <w:rsid w:val="00FD271B"/>
    <w:rsid w:val="00FD35FC"/>
    <w:rsid w:val="00FD4D82"/>
    <w:rsid w:val="00FD5495"/>
    <w:rsid w:val="00FD60D8"/>
    <w:rsid w:val="00FD6B50"/>
    <w:rsid w:val="00FD6B8D"/>
    <w:rsid w:val="00FD6F44"/>
    <w:rsid w:val="00FE009B"/>
    <w:rsid w:val="00FE0B4A"/>
    <w:rsid w:val="00FE1CE5"/>
    <w:rsid w:val="00FE24A8"/>
    <w:rsid w:val="00FE2574"/>
    <w:rsid w:val="00FE29FF"/>
    <w:rsid w:val="00FE2BC5"/>
    <w:rsid w:val="00FE38C7"/>
    <w:rsid w:val="00FE4B50"/>
    <w:rsid w:val="00FE5B6E"/>
    <w:rsid w:val="00FE67D3"/>
    <w:rsid w:val="00FE7934"/>
    <w:rsid w:val="00FF0034"/>
    <w:rsid w:val="00FF157A"/>
    <w:rsid w:val="00FF1B67"/>
    <w:rsid w:val="00FF1EBF"/>
    <w:rsid w:val="00FF1F87"/>
    <w:rsid w:val="00FF1FC9"/>
    <w:rsid w:val="00FF294E"/>
    <w:rsid w:val="00FF2A80"/>
    <w:rsid w:val="00FF474A"/>
    <w:rsid w:val="00FF4964"/>
    <w:rsid w:val="00FF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F2165"/>
  <w15:docId w15:val="{072F0AF1-5F25-4BFB-A881-A6D21FE8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9E1"/>
    <w:pPr>
      <w:widowControl w:val="0"/>
    </w:pPr>
    <w:rPr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A679E1"/>
    <w:pPr>
      <w:widowControl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679E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5DA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A679E1"/>
  </w:style>
  <w:style w:type="paragraph" w:styleId="a4">
    <w:name w:val="footer"/>
    <w:basedOn w:val="a"/>
    <w:link w:val="Char0"/>
    <w:unhideWhenUsed/>
    <w:rsid w:val="00A679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qFormat/>
    <w:rsid w:val="00A679E1"/>
  </w:style>
  <w:style w:type="character" w:customStyle="1" w:styleId="1Char">
    <w:name w:val="제목 1 Char"/>
    <w:basedOn w:val="a0"/>
    <w:link w:val="1"/>
    <w:uiPriority w:val="9"/>
    <w:rsid w:val="00A679E1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A679E1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Char1">
    <w:name w:val="메모 주제 Char"/>
    <w:basedOn w:val="Char2"/>
    <w:qFormat/>
    <w:rsid w:val="00A679E1"/>
    <w:rPr>
      <w:rFonts w:asciiTheme="minorHAnsi" w:eastAsiaTheme="minorEastAsia" w:hAnsiTheme="minorHAnsi" w:cstheme="minorBidi"/>
      <w:b/>
      <w:bCs/>
      <w:kern w:val="2"/>
      <w:sz w:val="21"/>
      <w:szCs w:val="24"/>
      <w:lang w:eastAsia="zh-CN"/>
    </w:rPr>
  </w:style>
  <w:style w:type="paragraph" w:styleId="a5">
    <w:name w:val="annotation text"/>
    <w:basedOn w:val="a"/>
    <w:link w:val="Char2"/>
    <w:qFormat/>
    <w:rsid w:val="00A679E1"/>
    <w:pPr>
      <w:jc w:val="left"/>
    </w:pPr>
  </w:style>
  <w:style w:type="character" w:customStyle="1" w:styleId="Char2">
    <w:name w:val="메모 텍스트 Char"/>
    <w:basedOn w:val="a0"/>
    <w:link w:val="a5"/>
    <w:qFormat/>
    <w:rsid w:val="00A679E1"/>
    <w:rPr>
      <w:sz w:val="21"/>
      <w:szCs w:val="24"/>
      <w:lang w:eastAsia="zh-CN"/>
    </w:rPr>
  </w:style>
  <w:style w:type="paragraph" w:customStyle="1" w:styleId="EndNoteBibliography">
    <w:name w:val="EndNote Bibliography"/>
    <w:basedOn w:val="a"/>
    <w:rsid w:val="00A679E1"/>
    <w:pPr>
      <w:spacing w:line="240" w:lineRule="auto"/>
      <w:jc w:val="left"/>
    </w:pPr>
    <w:rPr>
      <w:rFonts w:ascii="맑은 고딕" w:eastAsia="맑은 고딕" w:hAnsi="맑은 고딕" w:cs="Calibri"/>
      <w:noProof/>
      <w:sz w:val="20"/>
    </w:rPr>
  </w:style>
  <w:style w:type="paragraph" w:customStyle="1" w:styleId="EndNoteBibliographyTitle">
    <w:name w:val="EndNote Bibliography Title"/>
    <w:basedOn w:val="a"/>
    <w:rsid w:val="00A679E1"/>
    <w:pPr>
      <w:spacing w:after="0"/>
      <w:jc w:val="center"/>
    </w:pPr>
    <w:rPr>
      <w:rFonts w:ascii="맑은 고딕" w:eastAsia="맑은 고딕" w:hAnsi="맑은 고딕" w:cs="Calibri"/>
      <w:noProof/>
      <w:sz w:val="20"/>
    </w:rPr>
  </w:style>
  <w:style w:type="paragraph" w:styleId="a6">
    <w:name w:val="Balloon Text"/>
    <w:basedOn w:val="a"/>
    <w:link w:val="Char3"/>
    <w:qFormat/>
    <w:rsid w:val="00A679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6"/>
    <w:qFormat/>
    <w:rsid w:val="00A679E1"/>
    <w:rPr>
      <w:rFonts w:asciiTheme="majorHAnsi" w:eastAsiaTheme="majorEastAsia" w:hAnsiTheme="majorHAnsi" w:cstheme="majorBidi"/>
      <w:sz w:val="18"/>
      <w:szCs w:val="18"/>
      <w:lang w:eastAsia="zh-CN"/>
    </w:rPr>
  </w:style>
  <w:style w:type="character" w:styleId="a7">
    <w:name w:val="Emphasis"/>
    <w:basedOn w:val="a0"/>
    <w:uiPriority w:val="20"/>
    <w:qFormat/>
    <w:rsid w:val="00A679E1"/>
    <w:rPr>
      <w:i/>
      <w:iCs/>
    </w:rPr>
  </w:style>
  <w:style w:type="paragraph" w:styleId="a8">
    <w:name w:val="List Paragraph"/>
    <w:basedOn w:val="a"/>
    <w:rsid w:val="00A679E1"/>
    <w:pPr>
      <w:ind w:leftChars="400" w:left="800"/>
    </w:pPr>
  </w:style>
  <w:style w:type="character" w:styleId="a9">
    <w:name w:val="Strong"/>
    <w:basedOn w:val="a0"/>
    <w:uiPriority w:val="22"/>
    <w:qFormat/>
    <w:rsid w:val="00A679E1"/>
    <w:rPr>
      <w:b/>
    </w:rPr>
  </w:style>
  <w:style w:type="paragraph" w:styleId="aa">
    <w:name w:val="annotation subject"/>
    <w:basedOn w:val="a5"/>
    <w:next w:val="a5"/>
    <w:link w:val="Char10"/>
    <w:qFormat/>
    <w:rsid w:val="00A679E1"/>
    <w:rPr>
      <w:b/>
      <w:bCs/>
    </w:rPr>
  </w:style>
  <w:style w:type="character" w:customStyle="1" w:styleId="Char10">
    <w:name w:val="메모 주제 Char1"/>
    <w:basedOn w:val="Char2"/>
    <w:link w:val="aa"/>
    <w:rsid w:val="00A679E1"/>
    <w:rPr>
      <w:b/>
      <w:bCs/>
      <w:sz w:val="21"/>
      <w:szCs w:val="24"/>
      <w:lang w:eastAsia="zh-CN"/>
    </w:rPr>
  </w:style>
  <w:style w:type="character" w:styleId="ab">
    <w:name w:val="annotation reference"/>
    <w:basedOn w:val="a0"/>
    <w:qFormat/>
    <w:rsid w:val="00A679E1"/>
    <w:rPr>
      <w:sz w:val="18"/>
      <w:szCs w:val="18"/>
    </w:rPr>
  </w:style>
  <w:style w:type="character" w:customStyle="1" w:styleId="EndNoteBibliographyTitleChar">
    <w:name w:val="EndNote Bibliography Title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a0"/>
    <w:rsid w:val="00A679E1"/>
    <w:rPr>
      <w:rFonts w:ascii="Calibri" w:hAnsi="Calibri" w:cs="Calibri"/>
      <w:noProof/>
      <w:kern w:val="2"/>
      <w:szCs w:val="24"/>
      <w:lang w:eastAsia="zh-CN"/>
    </w:rPr>
  </w:style>
  <w:style w:type="paragraph" w:customStyle="1" w:styleId="ac">
    <w:name w:val="바탕글"/>
    <w:basedOn w:val="a"/>
    <w:rsid w:val="00A679E1"/>
    <w:pP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:lang w:eastAsia="ko-KR"/>
    </w:rPr>
  </w:style>
  <w:style w:type="table" w:customStyle="1" w:styleId="10">
    <w:name w:val="표 구분선1"/>
    <w:basedOn w:val="a1"/>
    <w:next w:val="ad"/>
    <w:rsid w:val="00A67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nhideWhenUsed/>
    <w:rsid w:val="00A679E1"/>
    <w:rPr>
      <w:color w:val="0563C1"/>
      <w:u w:val="single"/>
    </w:rPr>
  </w:style>
  <w:style w:type="paragraph" w:styleId="af">
    <w:name w:val="Normal (Web)"/>
    <w:basedOn w:val="a"/>
    <w:uiPriority w:val="99"/>
    <w:unhideWhenUsed/>
    <w:qFormat/>
    <w:rsid w:val="00A679E1"/>
    <w:pPr>
      <w:spacing w:before="100" w:beforeAutospacing="1" w:after="100" w:afterAutospacing="1"/>
    </w:pPr>
    <w:rPr>
      <w:rFonts w:ascii="굴림" w:eastAsia="굴림" w:hAnsi="굴림" w:cs="굴림"/>
    </w:rPr>
  </w:style>
  <w:style w:type="table" w:styleId="ad">
    <w:name w:val="Table Grid"/>
    <w:basedOn w:val="a1"/>
    <w:uiPriority w:val="59"/>
    <w:rsid w:val="00A679E1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A679E1"/>
    <w:pPr>
      <w:widowControl/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title-text">
    <w:name w:val="title-text"/>
    <w:basedOn w:val="a0"/>
    <w:rsid w:val="00A679E1"/>
  </w:style>
  <w:style w:type="character" w:styleId="af0">
    <w:name w:val="line number"/>
    <w:basedOn w:val="a0"/>
    <w:uiPriority w:val="99"/>
    <w:semiHidden/>
    <w:unhideWhenUsed/>
    <w:rsid w:val="006449B6"/>
  </w:style>
  <w:style w:type="character" w:styleId="af1">
    <w:name w:val="Unresolved Mention"/>
    <w:basedOn w:val="a0"/>
    <w:uiPriority w:val="99"/>
    <w:semiHidden/>
    <w:unhideWhenUsed/>
    <w:rsid w:val="006449B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F6333E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F6333E"/>
    <w:rPr>
      <w:b/>
      <w:noProof/>
      <w:sz w:val="21"/>
      <w:szCs w:val="24"/>
      <w:lang w:eastAsia="zh-CN"/>
    </w:rPr>
  </w:style>
  <w:style w:type="character" w:customStyle="1" w:styleId="authors-list-item">
    <w:name w:val="authors-list-item"/>
    <w:basedOn w:val="a0"/>
    <w:rsid w:val="00062212"/>
  </w:style>
  <w:style w:type="character" w:customStyle="1" w:styleId="author-sup-separator">
    <w:name w:val="author-sup-separator"/>
    <w:basedOn w:val="a0"/>
    <w:rsid w:val="00062212"/>
  </w:style>
  <w:style w:type="character" w:customStyle="1" w:styleId="comma">
    <w:name w:val="comma"/>
    <w:basedOn w:val="a0"/>
    <w:rsid w:val="00062212"/>
  </w:style>
  <w:style w:type="character" w:customStyle="1" w:styleId="period">
    <w:name w:val="period"/>
    <w:basedOn w:val="a0"/>
    <w:rsid w:val="00062212"/>
  </w:style>
  <w:style w:type="character" w:customStyle="1" w:styleId="cit">
    <w:name w:val="cit"/>
    <w:basedOn w:val="a0"/>
    <w:rsid w:val="00062212"/>
  </w:style>
  <w:style w:type="character" w:customStyle="1" w:styleId="sr-only">
    <w:name w:val="sr-only"/>
    <w:basedOn w:val="a0"/>
    <w:rsid w:val="003714FB"/>
  </w:style>
  <w:style w:type="paragraph" w:customStyle="1" w:styleId="pbylinebody">
    <w:name w:val="pbylinebody"/>
    <w:basedOn w:val="a"/>
    <w:rsid w:val="003714FB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5D5DAC"/>
    <w:rPr>
      <w:rFonts w:asciiTheme="majorHAnsi" w:eastAsiaTheme="majorEastAsia" w:hAnsiTheme="majorHAnsi" w:cstheme="majorBidi"/>
      <w:sz w:val="21"/>
      <w:szCs w:val="24"/>
      <w:lang w:eastAsia="zh-CN"/>
    </w:rPr>
  </w:style>
  <w:style w:type="character" w:customStyle="1" w:styleId="referenceintext">
    <w:name w:val="reference_in_text"/>
    <w:basedOn w:val="a0"/>
    <w:rsid w:val="00A014B4"/>
  </w:style>
  <w:style w:type="paragraph" w:styleId="af2">
    <w:name w:val="Revision"/>
    <w:hidden/>
    <w:uiPriority w:val="99"/>
    <w:semiHidden/>
    <w:rsid w:val="00AF04CC"/>
    <w:pPr>
      <w:spacing w:after="0" w:line="240" w:lineRule="auto"/>
      <w:jc w:val="left"/>
    </w:pPr>
    <w:rPr>
      <w:sz w:val="21"/>
      <w:szCs w:val="24"/>
      <w:lang w:eastAsia="zh-CN"/>
    </w:rPr>
  </w:style>
  <w:style w:type="character" w:customStyle="1" w:styleId="citation-doi">
    <w:name w:val="citation-doi"/>
    <w:basedOn w:val="a0"/>
    <w:rsid w:val="00AF04CC"/>
  </w:style>
  <w:style w:type="character" w:customStyle="1" w:styleId="secondary-date">
    <w:name w:val="secondary-date"/>
    <w:basedOn w:val="a0"/>
    <w:rsid w:val="00AF04CC"/>
  </w:style>
  <w:style w:type="paragraph" w:customStyle="1" w:styleId="contrib-group">
    <w:name w:val="contrib-group"/>
    <w:basedOn w:val="a"/>
    <w:rsid w:val="00900C5A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customStyle="1" w:styleId="semicolon">
    <w:name w:val="semicolon"/>
    <w:basedOn w:val="a0"/>
    <w:rsid w:val="007824B2"/>
  </w:style>
  <w:style w:type="character" w:styleId="af3">
    <w:name w:val="Placeholder Text"/>
    <w:basedOn w:val="a0"/>
    <w:uiPriority w:val="99"/>
    <w:semiHidden/>
    <w:rsid w:val="001F13DB"/>
    <w:rPr>
      <w:color w:val="808080"/>
    </w:rPr>
  </w:style>
  <w:style w:type="table" w:styleId="20">
    <w:name w:val="Plain Table 2"/>
    <w:basedOn w:val="a1"/>
    <w:uiPriority w:val="42"/>
    <w:rsid w:val="00BE6E7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4">
    <w:name w:val="caption"/>
    <w:basedOn w:val="a"/>
    <w:next w:val="a"/>
    <w:uiPriority w:val="35"/>
    <w:unhideWhenUsed/>
    <w:qFormat/>
    <w:rsid w:val="00BE6E74"/>
    <w:rPr>
      <w:b/>
      <w:bCs/>
      <w:sz w:val="20"/>
      <w:szCs w:val="20"/>
    </w:rPr>
  </w:style>
  <w:style w:type="table" w:customStyle="1" w:styleId="21">
    <w:name w:val="일반 표 21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일반 표 22"/>
    <w:basedOn w:val="a1"/>
    <w:next w:val="20"/>
    <w:uiPriority w:val="42"/>
    <w:rsid w:val="0022623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표 구분선2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d"/>
    <w:uiPriority w:val="39"/>
    <w:rsid w:val="00314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d"/>
    <w:uiPriority w:val="39"/>
    <w:rsid w:val="00B11613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6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8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538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7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5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9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66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2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67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7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3928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344316">
                  <w:marLeft w:val="0"/>
                  <w:marRight w:val="0"/>
                  <w:marTop w:val="0"/>
                  <w:marBottom w:val="0"/>
                  <w:divBdr>
                    <w:top w:val="single" w:sz="6" w:space="0" w:color="E0E0E0"/>
                    <w:left w:val="single" w:sz="6" w:space="0" w:color="E0E0E0"/>
                    <w:bottom w:val="single" w:sz="6" w:space="0" w:color="E0E0E0"/>
                    <w:right w:val="single" w:sz="6" w:space="0" w:color="E0E0E0"/>
                  </w:divBdr>
                  <w:divsChild>
                    <w:div w:id="162283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34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31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32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9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88C10F-758B-42B7-B885-620B3C92D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9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보경</dc:creator>
  <cp:keywords/>
  <dc:description/>
  <cp:lastModifiedBy>서 보경</cp:lastModifiedBy>
  <cp:revision>194</cp:revision>
  <cp:lastPrinted>2022-01-02T07:53:00Z</cp:lastPrinted>
  <dcterms:created xsi:type="dcterms:W3CDTF">2022-04-02T09:15:00Z</dcterms:created>
  <dcterms:modified xsi:type="dcterms:W3CDTF">2022-08-10T02:19:00Z</dcterms:modified>
</cp:coreProperties>
</file>